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A2910" w14:textId="7FB38FB8" w:rsidR="00FB1522" w:rsidRDefault="00FB1522" w:rsidP="00FB1522">
      <w:pPr>
        <w:jc w:val="left"/>
        <w:rPr>
          <w:lang w:eastAsia="pt-PT"/>
        </w:rPr>
      </w:pPr>
      <w:r w:rsidRPr="005674FF">
        <w:rPr>
          <w:b/>
          <w:lang w:eastAsia="pt-PT"/>
        </w:rPr>
        <w:t>S</w:t>
      </w:r>
      <w:r w:rsidR="005947F1">
        <w:rPr>
          <w:b/>
          <w:lang w:eastAsia="pt-PT"/>
        </w:rPr>
        <w:t>upporting Information</w:t>
      </w:r>
      <w:r w:rsidRPr="005674FF">
        <w:rPr>
          <w:lang w:eastAsia="pt-PT"/>
        </w:rPr>
        <w:t xml:space="preserve"> </w:t>
      </w:r>
      <w:r w:rsidRPr="005674FF">
        <w:rPr>
          <w:b/>
          <w:lang w:eastAsia="pt-PT"/>
        </w:rPr>
        <w:t xml:space="preserve">Table 1 – List of questions made in the three </w:t>
      </w:r>
      <w:r w:rsidRPr="005674FF">
        <w:rPr>
          <w:lang w:eastAsia="pt-PT"/>
        </w:rPr>
        <w:t>questionnaires (M1,</w:t>
      </w:r>
      <w:r>
        <w:rPr>
          <w:lang w:eastAsia="pt-PT"/>
        </w:rPr>
        <w:t xml:space="preserve"> </w:t>
      </w:r>
      <w:r w:rsidRPr="005674FF">
        <w:rPr>
          <w:lang w:eastAsia="pt-PT"/>
        </w:rPr>
        <w:t>M2,</w:t>
      </w:r>
      <w:r>
        <w:rPr>
          <w:lang w:eastAsia="pt-PT"/>
        </w:rPr>
        <w:t xml:space="preserve"> </w:t>
      </w:r>
      <w:r w:rsidRPr="005674FF">
        <w:rPr>
          <w:lang w:eastAsia="pt-PT"/>
        </w:rPr>
        <w:t>M3) to the students and used as variables in data analyses.</w:t>
      </w:r>
    </w:p>
    <w:p w14:paraId="69C23C83" w14:textId="77777777" w:rsidR="00FB1522" w:rsidRPr="00CE4730" w:rsidRDefault="00FB1522" w:rsidP="00FB1522">
      <w:pPr>
        <w:jc w:val="left"/>
      </w:pPr>
    </w:p>
    <w:tbl>
      <w:tblPr>
        <w:tblStyle w:val="TabelacomGrelha"/>
        <w:tblW w:w="8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873"/>
        <w:gridCol w:w="5666"/>
        <w:gridCol w:w="32"/>
      </w:tblGrid>
      <w:tr w:rsidR="00FB1522" w:rsidRPr="000B2249" w14:paraId="1C4CB094" w14:textId="77777777" w:rsidTr="00104855">
        <w:trPr>
          <w:gridAfter w:val="1"/>
          <w:wAfter w:w="32" w:type="dxa"/>
        </w:trPr>
        <w:tc>
          <w:tcPr>
            <w:tcW w:w="1928" w:type="dxa"/>
            <w:vAlign w:val="center"/>
          </w:tcPr>
          <w:p w14:paraId="7926148A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  <w:r w:rsidRPr="00FB1522">
              <w:rPr>
                <w:b/>
                <w:bCs/>
              </w:rPr>
              <w:t>Groups of questions</w:t>
            </w:r>
          </w:p>
        </w:tc>
        <w:tc>
          <w:tcPr>
            <w:tcW w:w="6539" w:type="dxa"/>
            <w:gridSpan w:val="2"/>
            <w:vAlign w:val="center"/>
          </w:tcPr>
          <w:p w14:paraId="44EEE825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  <w:r w:rsidRPr="00FB1522">
              <w:rPr>
                <w:b/>
                <w:bCs/>
              </w:rPr>
              <w:t>Questions/Variables</w:t>
            </w:r>
          </w:p>
        </w:tc>
      </w:tr>
      <w:tr w:rsidR="00FB1522" w:rsidRPr="000B2249" w14:paraId="454AC2B7" w14:textId="77777777" w:rsidTr="00104855">
        <w:tc>
          <w:tcPr>
            <w:tcW w:w="1928" w:type="dxa"/>
            <w:vMerge w:val="restart"/>
            <w:textDirection w:val="btLr"/>
          </w:tcPr>
          <w:p w14:paraId="451EEF23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  <w:r w:rsidRPr="00FB1522">
              <w:rPr>
                <w:b/>
                <w:bCs/>
              </w:rPr>
              <w:t>Student identification and background</w:t>
            </w:r>
          </w:p>
        </w:tc>
        <w:tc>
          <w:tcPr>
            <w:tcW w:w="873" w:type="dxa"/>
            <w:vAlign w:val="center"/>
          </w:tcPr>
          <w:p w14:paraId="4EC8F598" w14:textId="77777777" w:rsidR="00FB1522" w:rsidRPr="000B2249" w:rsidRDefault="00FB1522" w:rsidP="00104855">
            <w:pPr>
              <w:jc w:val="left"/>
            </w:pPr>
            <w:r w:rsidRPr="000B2249">
              <w:t>Q1</w:t>
            </w:r>
          </w:p>
        </w:tc>
        <w:tc>
          <w:tcPr>
            <w:tcW w:w="5698" w:type="dxa"/>
            <w:gridSpan w:val="2"/>
            <w:vAlign w:val="center"/>
          </w:tcPr>
          <w:p w14:paraId="0E82A6EE" w14:textId="77777777" w:rsidR="00FB1522" w:rsidRPr="000B2249" w:rsidRDefault="00FB1522" w:rsidP="00104855">
            <w:pPr>
              <w:jc w:val="left"/>
            </w:pPr>
            <w:r w:rsidRPr="000B2249">
              <w:t>Student number</w:t>
            </w:r>
            <w:r>
              <w:t xml:space="preserve"> (1-24)</w:t>
            </w:r>
          </w:p>
        </w:tc>
      </w:tr>
      <w:tr w:rsidR="00FB1522" w:rsidRPr="000B2249" w14:paraId="1277FDD0" w14:textId="77777777" w:rsidTr="00104855">
        <w:tc>
          <w:tcPr>
            <w:tcW w:w="1928" w:type="dxa"/>
            <w:vMerge/>
            <w:vAlign w:val="bottom"/>
          </w:tcPr>
          <w:p w14:paraId="601CC08B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4A137B13" w14:textId="77777777" w:rsidR="00FB1522" w:rsidRPr="000B2249" w:rsidRDefault="00FB1522" w:rsidP="00104855">
            <w:pPr>
              <w:jc w:val="left"/>
            </w:pPr>
            <w:r w:rsidRPr="000B2249">
              <w:t>Q2</w:t>
            </w:r>
          </w:p>
        </w:tc>
        <w:tc>
          <w:tcPr>
            <w:tcW w:w="5698" w:type="dxa"/>
            <w:gridSpan w:val="2"/>
            <w:vAlign w:val="center"/>
          </w:tcPr>
          <w:p w14:paraId="686554ED" w14:textId="77777777" w:rsidR="00FB1522" w:rsidRPr="000B2249" w:rsidRDefault="00FB1522" w:rsidP="00104855">
            <w:pPr>
              <w:jc w:val="left"/>
            </w:pPr>
            <w:r>
              <w:t>Municipality (nominal)</w:t>
            </w:r>
          </w:p>
        </w:tc>
      </w:tr>
      <w:tr w:rsidR="00FB1522" w:rsidRPr="000B2249" w14:paraId="47D448E7" w14:textId="77777777" w:rsidTr="00104855">
        <w:tc>
          <w:tcPr>
            <w:tcW w:w="1928" w:type="dxa"/>
            <w:vMerge/>
            <w:vAlign w:val="center"/>
          </w:tcPr>
          <w:p w14:paraId="2050D5C1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582501A3" w14:textId="77777777" w:rsidR="00FB1522" w:rsidRPr="000B2249" w:rsidRDefault="00FB1522" w:rsidP="00104855">
            <w:pPr>
              <w:jc w:val="left"/>
            </w:pPr>
            <w:r w:rsidRPr="000B2249">
              <w:t>Q3</w:t>
            </w:r>
          </w:p>
        </w:tc>
        <w:tc>
          <w:tcPr>
            <w:tcW w:w="5698" w:type="dxa"/>
            <w:gridSpan w:val="2"/>
            <w:vAlign w:val="center"/>
          </w:tcPr>
          <w:p w14:paraId="1EBCB0B8" w14:textId="77777777" w:rsidR="00FB1522" w:rsidRPr="000B2249" w:rsidRDefault="00FB1522" w:rsidP="00104855">
            <w:pPr>
              <w:jc w:val="left"/>
            </w:pPr>
            <w:r w:rsidRPr="000B2249">
              <w:t>Age</w:t>
            </w:r>
            <w:r>
              <w:t xml:space="preserve"> (5-7)</w:t>
            </w:r>
          </w:p>
        </w:tc>
      </w:tr>
      <w:tr w:rsidR="00FB1522" w:rsidRPr="000B2249" w14:paraId="35804928" w14:textId="77777777" w:rsidTr="00104855">
        <w:tc>
          <w:tcPr>
            <w:tcW w:w="1928" w:type="dxa"/>
            <w:vMerge/>
            <w:vAlign w:val="center"/>
          </w:tcPr>
          <w:p w14:paraId="35FD9964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5CF25224" w14:textId="77777777" w:rsidR="00FB1522" w:rsidRPr="000B2249" w:rsidRDefault="00FB1522" w:rsidP="00104855">
            <w:pPr>
              <w:jc w:val="left"/>
            </w:pPr>
            <w:r w:rsidRPr="000B2249">
              <w:t>Q4</w:t>
            </w:r>
          </w:p>
        </w:tc>
        <w:tc>
          <w:tcPr>
            <w:tcW w:w="5698" w:type="dxa"/>
            <w:gridSpan w:val="2"/>
            <w:vAlign w:val="center"/>
          </w:tcPr>
          <w:p w14:paraId="57460D7D" w14:textId="77777777" w:rsidR="00FB1522" w:rsidRPr="000B2249" w:rsidRDefault="00FB1522" w:rsidP="00104855">
            <w:pPr>
              <w:jc w:val="left"/>
            </w:pPr>
            <w:r w:rsidRPr="000B2249">
              <w:t>Gender</w:t>
            </w:r>
            <w:r>
              <w:t xml:space="preserve"> (Girl/Boy)</w:t>
            </w:r>
          </w:p>
        </w:tc>
      </w:tr>
      <w:tr w:rsidR="00FB1522" w:rsidRPr="000B2249" w14:paraId="12D6BBDC" w14:textId="77777777" w:rsidTr="00104855">
        <w:tc>
          <w:tcPr>
            <w:tcW w:w="1928" w:type="dxa"/>
            <w:vMerge/>
            <w:vAlign w:val="center"/>
          </w:tcPr>
          <w:p w14:paraId="158347B8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68631C8E" w14:textId="77777777" w:rsidR="00FB1522" w:rsidRPr="000B2249" w:rsidRDefault="00FB1522" w:rsidP="00104855">
            <w:pPr>
              <w:jc w:val="left"/>
            </w:pPr>
            <w:r w:rsidRPr="000B2249">
              <w:t>Q5</w:t>
            </w:r>
          </w:p>
        </w:tc>
        <w:tc>
          <w:tcPr>
            <w:tcW w:w="5698" w:type="dxa"/>
            <w:gridSpan w:val="2"/>
            <w:vAlign w:val="center"/>
          </w:tcPr>
          <w:p w14:paraId="3D4B7510" w14:textId="77777777" w:rsidR="00FB1522" w:rsidRPr="000B2249" w:rsidRDefault="00FB1522" w:rsidP="00104855">
            <w:pPr>
              <w:jc w:val="left"/>
            </w:pPr>
            <w:r w:rsidRPr="000B2249">
              <w:t>Where do you live?</w:t>
            </w:r>
            <w:r>
              <w:t xml:space="preserve"> (City/Countryside)</w:t>
            </w:r>
          </w:p>
        </w:tc>
      </w:tr>
      <w:tr w:rsidR="00FB1522" w:rsidRPr="00074AC1" w14:paraId="5154F06C" w14:textId="77777777" w:rsidTr="00104855">
        <w:tc>
          <w:tcPr>
            <w:tcW w:w="1928" w:type="dxa"/>
            <w:vMerge w:val="restart"/>
            <w:textDirection w:val="btLr"/>
          </w:tcPr>
          <w:p w14:paraId="52F1A09E" w14:textId="77777777" w:rsidR="00FB1522" w:rsidRPr="00FB1522" w:rsidRDefault="00FB1522" w:rsidP="00104855">
            <w:pPr>
              <w:jc w:val="left"/>
              <w:rPr>
                <w:b/>
                <w:bCs/>
                <w:color w:val="000000" w:themeColor="text1"/>
              </w:rPr>
            </w:pPr>
            <w:r w:rsidRPr="00FB1522">
              <w:rPr>
                <w:b/>
                <w:bCs/>
                <w:lang w:eastAsia="pt-PT"/>
              </w:rPr>
              <w:t>Awareness of streams and rivers</w:t>
            </w:r>
          </w:p>
        </w:tc>
        <w:tc>
          <w:tcPr>
            <w:tcW w:w="873" w:type="dxa"/>
            <w:vAlign w:val="center"/>
          </w:tcPr>
          <w:p w14:paraId="1AABA1FF" w14:textId="77777777" w:rsidR="00FB1522" w:rsidRPr="000B2249" w:rsidRDefault="00FB1522" w:rsidP="00104855">
            <w:pPr>
              <w:jc w:val="left"/>
            </w:pPr>
            <w:r w:rsidRPr="000B2249">
              <w:t>Q6</w:t>
            </w:r>
          </w:p>
        </w:tc>
        <w:tc>
          <w:tcPr>
            <w:tcW w:w="5698" w:type="dxa"/>
            <w:gridSpan w:val="2"/>
            <w:vAlign w:val="center"/>
          </w:tcPr>
          <w:p w14:paraId="457269E3" w14:textId="77777777" w:rsidR="00FB1522" w:rsidRPr="000B2249" w:rsidRDefault="00FB1522" w:rsidP="00104855">
            <w:pPr>
              <w:jc w:val="left"/>
            </w:pPr>
            <w:r w:rsidRPr="000B2249">
              <w:t xml:space="preserve">Is there a river near your house? </w:t>
            </w:r>
            <w:r>
              <w:t>(Yes/No)</w:t>
            </w:r>
          </w:p>
        </w:tc>
      </w:tr>
      <w:tr w:rsidR="00FB1522" w:rsidRPr="000B2249" w14:paraId="157C6265" w14:textId="77777777" w:rsidTr="00104855">
        <w:tc>
          <w:tcPr>
            <w:tcW w:w="1928" w:type="dxa"/>
            <w:vMerge/>
            <w:vAlign w:val="center"/>
          </w:tcPr>
          <w:p w14:paraId="42983999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64E67EAB" w14:textId="77777777" w:rsidR="00FB1522" w:rsidRPr="000B2249" w:rsidRDefault="00FB1522" w:rsidP="00104855">
            <w:pPr>
              <w:jc w:val="left"/>
            </w:pPr>
            <w:r w:rsidRPr="000B2249">
              <w:t>Q7</w:t>
            </w:r>
          </w:p>
        </w:tc>
        <w:tc>
          <w:tcPr>
            <w:tcW w:w="5698" w:type="dxa"/>
            <w:gridSpan w:val="2"/>
            <w:vAlign w:val="center"/>
          </w:tcPr>
          <w:p w14:paraId="79964906" w14:textId="77777777" w:rsidR="00FB1522" w:rsidRPr="000B2249" w:rsidRDefault="00FB1522" w:rsidP="00104855">
            <w:pPr>
              <w:jc w:val="left"/>
            </w:pPr>
            <w:r w:rsidRPr="000B2249">
              <w:t>What is the name of the river near your house?</w:t>
            </w:r>
            <w:r>
              <w:t xml:space="preserve"> (nominal)</w:t>
            </w:r>
          </w:p>
        </w:tc>
      </w:tr>
      <w:tr w:rsidR="00FB1522" w:rsidRPr="000B2249" w14:paraId="6F43C3A0" w14:textId="77777777" w:rsidTr="00104855">
        <w:tc>
          <w:tcPr>
            <w:tcW w:w="1928" w:type="dxa"/>
            <w:vMerge/>
            <w:vAlign w:val="center"/>
          </w:tcPr>
          <w:p w14:paraId="5FD76FDE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66EB73CF" w14:textId="77777777" w:rsidR="00FB1522" w:rsidRPr="000B2249" w:rsidRDefault="00FB1522" w:rsidP="00104855">
            <w:pPr>
              <w:jc w:val="left"/>
            </w:pPr>
            <w:r w:rsidRPr="000B2249">
              <w:t>Q8</w:t>
            </w:r>
          </w:p>
        </w:tc>
        <w:tc>
          <w:tcPr>
            <w:tcW w:w="5698" w:type="dxa"/>
            <w:gridSpan w:val="2"/>
            <w:vAlign w:val="center"/>
          </w:tcPr>
          <w:p w14:paraId="71C6B612" w14:textId="77777777" w:rsidR="00FB1522" w:rsidRPr="000B2249" w:rsidRDefault="00FB1522" w:rsidP="00104855">
            <w:pPr>
              <w:jc w:val="left"/>
            </w:pPr>
            <w:r w:rsidRPr="000B2249">
              <w:t xml:space="preserve">Do you know any river? </w:t>
            </w:r>
            <w:r>
              <w:t>(Yes/No)</w:t>
            </w:r>
          </w:p>
        </w:tc>
      </w:tr>
      <w:tr w:rsidR="00FB1522" w:rsidRPr="000B2249" w14:paraId="6CC15C21" w14:textId="77777777" w:rsidTr="00104855">
        <w:tc>
          <w:tcPr>
            <w:tcW w:w="1928" w:type="dxa"/>
            <w:vMerge/>
            <w:vAlign w:val="center"/>
          </w:tcPr>
          <w:p w14:paraId="15B4D155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54CF5543" w14:textId="77777777" w:rsidR="00FB1522" w:rsidRPr="000B2249" w:rsidRDefault="00FB1522" w:rsidP="00104855">
            <w:pPr>
              <w:jc w:val="left"/>
            </w:pPr>
            <w:r w:rsidRPr="000B2249">
              <w:t>Q9</w:t>
            </w:r>
          </w:p>
        </w:tc>
        <w:tc>
          <w:tcPr>
            <w:tcW w:w="5698" w:type="dxa"/>
            <w:gridSpan w:val="2"/>
            <w:vAlign w:val="center"/>
          </w:tcPr>
          <w:p w14:paraId="3106CBB3" w14:textId="77777777" w:rsidR="00FB1522" w:rsidRPr="000B2249" w:rsidRDefault="00FB1522" w:rsidP="00104855">
            <w:pPr>
              <w:jc w:val="left"/>
            </w:pPr>
            <w:r w:rsidRPr="000B2249">
              <w:t>Where is the river you know located?</w:t>
            </w:r>
            <w:r>
              <w:t xml:space="preserve"> (Coimbra/Outside)</w:t>
            </w:r>
          </w:p>
        </w:tc>
      </w:tr>
      <w:tr w:rsidR="00FB1522" w:rsidRPr="000B2249" w14:paraId="07730574" w14:textId="77777777" w:rsidTr="00104855">
        <w:tc>
          <w:tcPr>
            <w:tcW w:w="1928" w:type="dxa"/>
            <w:vMerge/>
            <w:vAlign w:val="center"/>
          </w:tcPr>
          <w:p w14:paraId="50F8507A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61344723" w14:textId="77777777" w:rsidR="00FB1522" w:rsidRPr="000B2249" w:rsidRDefault="00FB1522" w:rsidP="00104855">
            <w:pPr>
              <w:jc w:val="left"/>
            </w:pPr>
            <w:r w:rsidRPr="000B2249">
              <w:t>Q10</w:t>
            </w:r>
          </w:p>
        </w:tc>
        <w:tc>
          <w:tcPr>
            <w:tcW w:w="5698" w:type="dxa"/>
            <w:gridSpan w:val="2"/>
            <w:vAlign w:val="center"/>
          </w:tcPr>
          <w:p w14:paraId="2D99FC5B" w14:textId="77777777" w:rsidR="00FB1522" w:rsidRPr="000B2249" w:rsidRDefault="00FB1522" w:rsidP="00104855">
            <w:pPr>
              <w:jc w:val="left"/>
            </w:pPr>
            <w:r w:rsidRPr="000B2249">
              <w:t xml:space="preserve">Do you go to any river? </w:t>
            </w:r>
            <w:r>
              <w:t>(Yes/No)</w:t>
            </w:r>
          </w:p>
        </w:tc>
      </w:tr>
      <w:tr w:rsidR="00FB1522" w:rsidRPr="00C62ECB" w14:paraId="6CAC69A5" w14:textId="77777777" w:rsidTr="00104855">
        <w:tc>
          <w:tcPr>
            <w:tcW w:w="1928" w:type="dxa"/>
            <w:vMerge/>
            <w:vAlign w:val="center"/>
          </w:tcPr>
          <w:p w14:paraId="62A4F72C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6DAB507D" w14:textId="77777777" w:rsidR="00FB1522" w:rsidRPr="000B2249" w:rsidRDefault="00FB1522" w:rsidP="00104855">
            <w:pPr>
              <w:jc w:val="left"/>
            </w:pPr>
            <w:r w:rsidRPr="000B2249">
              <w:t>Q11</w:t>
            </w:r>
          </w:p>
        </w:tc>
        <w:tc>
          <w:tcPr>
            <w:tcW w:w="5698" w:type="dxa"/>
            <w:gridSpan w:val="2"/>
            <w:vAlign w:val="center"/>
          </w:tcPr>
          <w:p w14:paraId="603BAEC3" w14:textId="77777777" w:rsidR="00FB1522" w:rsidRPr="000B2249" w:rsidRDefault="00FB1522" w:rsidP="00104855">
            <w:pPr>
              <w:jc w:val="left"/>
            </w:pPr>
            <w:r>
              <w:t>With whom do you go to a river? (Yes or No or No reply in the answers below)</w:t>
            </w:r>
          </w:p>
        </w:tc>
      </w:tr>
      <w:tr w:rsidR="00FB1522" w:rsidRPr="000B2249" w14:paraId="27F8A4E5" w14:textId="77777777" w:rsidTr="00104855">
        <w:tc>
          <w:tcPr>
            <w:tcW w:w="1928" w:type="dxa"/>
            <w:vMerge/>
            <w:vAlign w:val="center"/>
          </w:tcPr>
          <w:p w14:paraId="2D5DD3FB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039A1389" w14:textId="77777777" w:rsidR="00FB1522" w:rsidRPr="000B2249" w:rsidRDefault="00FB1522" w:rsidP="00104855">
            <w:pPr>
              <w:jc w:val="left"/>
            </w:pPr>
            <w:r w:rsidRPr="000B2249">
              <w:t>Q11.1</w:t>
            </w:r>
          </w:p>
        </w:tc>
        <w:tc>
          <w:tcPr>
            <w:tcW w:w="5698" w:type="dxa"/>
            <w:gridSpan w:val="2"/>
            <w:vAlign w:val="center"/>
          </w:tcPr>
          <w:p w14:paraId="48EC2FF5" w14:textId="77777777" w:rsidR="00FB1522" w:rsidRPr="000B2249" w:rsidRDefault="00FB1522" w:rsidP="00104855">
            <w:pPr>
              <w:jc w:val="left"/>
            </w:pPr>
            <w:r w:rsidRPr="000B2249">
              <w:t>Parents</w:t>
            </w:r>
          </w:p>
        </w:tc>
      </w:tr>
      <w:tr w:rsidR="00FB1522" w:rsidRPr="000B2249" w14:paraId="5009C135" w14:textId="77777777" w:rsidTr="00104855">
        <w:tc>
          <w:tcPr>
            <w:tcW w:w="1928" w:type="dxa"/>
            <w:vMerge/>
            <w:vAlign w:val="center"/>
          </w:tcPr>
          <w:p w14:paraId="08DAA555" w14:textId="77777777" w:rsidR="00FB1522" w:rsidRPr="00FB1522" w:rsidRDefault="00FB1522" w:rsidP="00104855">
            <w:pPr>
              <w:jc w:val="left"/>
              <w:rPr>
                <w:b/>
                <w:bCs/>
                <w:lang w:val="pt-PT"/>
              </w:rPr>
            </w:pPr>
          </w:p>
        </w:tc>
        <w:tc>
          <w:tcPr>
            <w:tcW w:w="873" w:type="dxa"/>
            <w:vAlign w:val="center"/>
          </w:tcPr>
          <w:p w14:paraId="470573F0" w14:textId="77777777" w:rsidR="00FB1522" w:rsidRPr="000B2249" w:rsidRDefault="00FB1522" w:rsidP="00104855">
            <w:pPr>
              <w:jc w:val="left"/>
            </w:pPr>
            <w:r w:rsidRPr="000B2249">
              <w:t>Q11.2</w:t>
            </w:r>
          </w:p>
        </w:tc>
        <w:tc>
          <w:tcPr>
            <w:tcW w:w="5698" w:type="dxa"/>
            <w:gridSpan w:val="2"/>
            <w:vAlign w:val="center"/>
          </w:tcPr>
          <w:p w14:paraId="373D91A9" w14:textId="77777777" w:rsidR="00FB1522" w:rsidRPr="000B2249" w:rsidRDefault="00FB1522" w:rsidP="00104855">
            <w:pPr>
              <w:jc w:val="left"/>
            </w:pPr>
            <w:r w:rsidRPr="000B2249">
              <w:t xml:space="preserve">Grandparents </w:t>
            </w:r>
          </w:p>
        </w:tc>
      </w:tr>
      <w:tr w:rsidR="00FB1522" w:rsidRPr="000B2249" w14:paraId="4ED4A070" w14:textId="77777777" w:rsidTr="00104855">
        <w:tc>
          <w:tcPr>
            <w:tcW w:w="1928" w:type="dxa"/>
            <w:vMerge/>
            <w:vAlign w:val="center"/>
          </w:tcPr>
          <w:p w14:paraId="2145ECAA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12950A81" w14:textId="77777777" w:rsidR="00FB1522" w:rsidRPr="000B2249" w:rsidRDefault="00FB1522" w:rsidP="00104855">
            <w:pPr>
              <w:jc w:val="left"/>
            </w:pPr>
            <w:r w:rsidRPr="000B2249">
              <w:t>Q11.3</w:t>
            </w:r>
          </w:p>
        </w:tc>
        <w:tc>
          <w:tcPr>
            <w:tcW w:w="5698" w:type="dxa"/>
            <w:gridSpan w:val="2"/>
            <w:vAlign w:val="center"/>
          </w:tcPr>
          <w:p w14:paraId="7AC0BB0B" w14:textId="77777777" w:rsidR="00FB1522" w:rsidRPr="000B2249" w:rsidRDefault="00FB1522" w:rsidP="00104855">
            <w:pPr>
              <w:jc w:val="left"/>
            </w:pPr>
            <w:r w:rsidRPr="000B2249">
              <w:t>Friends</w:t>
            </w:r>
          </w:p>
        </w:tc>
      </w:tr>
      <w:tr w:rsidR="00FB1522" w:rsidRPr="000B2249" w14:paraId="715423E2" w14:textId="77777777" w:rsidTr="00104855">
        <w:tc>
          <w:tcPr>
            <w:tcW w:w="1928" w:type="dxa"/>
            <w:vMerge/>
            <w:vAlign w:val="center"/>
          </w:tcPr>
          <w:p w14:paraId="4E1BC3E0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1A364464" w14:textId="77777777" w:rsidR="00FB1522" w:rsidRPr="000B2249" w:rsidRDefault="00FB1522" w:rsidP="00104855">
            <w:pPr>
              <w:jc w:val="left"/>
            </w:pPr>
            <w:r w:rsidRPr="000B2249">
              <w:t>Q11.4</w:t>
            </w:r>
          </w:p>
        </w:tc>
        <w:tc>
          <w:tcPr>
            <w:tcW w:w="5698" w:type="dxa"/>
            <w:gridSpan w:val="2"/>
            <w:vAlign w:val="center"/>
          </w:tcPr>
          <w:p w14:paraId="2EEA65E7" w14:textId="77777777" w:rsidR="00FB1522" w:rsidRPr="000B2249" w:rsidRDefault="00FB1522" w:rsidP="00104855">
            <w:pPr>
              <w:jc w:val="left"/>
            </w:pPr>
            <w:r w:rsidRPr="000B2249">
              <w:t xml:space="preserve">School or </w:t>
            </w:r>
            <w:r>
              <w:t>extra-curricular</w:t>
            </w:r>
            <w:r w:rsidRPr="000B2249">
              <w:t xml:space="preserve"> activities</w:t>
            </w:r>
          </w:p>
        </w:tc>
      </w:tr>
      <w:tr w:rsidR="00FB1522" w:rsidRPr="000B2249" w14:paraId="6B1F5DFC" w14:textId="77777777" w:rsidTr="00104855">
        <w:tc>
          <w:tcPr>
            <w:tcW w:w="1928" w:type="dxa"/>
            <w:vMerge/>
            <w:vAlign w:val="center"/>
          </w:tcPr>
          <w:p w14:paraId="43F1948E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25DCE461" w14:textId="77777777" w:rsidR="00FB1522" w:rsidRPr="000B2249" w:rsidRDefault="00FB1522" w:rsidP="00104855">
            <w:pPr>
              <w:jc w:val="left"/>
            </w:pPr>
            <w:r w:rsidRPr="000B2249">
              <w:t>Q12</w:t>
            </w:r>
          </w:p>
        </w:tc>
        <w:tc>
          <w:tcPr>
            <w:tcW w:w="5698" w:type="dxa"/>
            <w:gridSpan w:val="2"/>
            <w:vAlign w:val="center"/>
          </w:tcPr>
          <w:p w14:paraId="26321A15" w14:textId="77777777" w:rsidR="00FB1522" w:rsidRPr="000B2249" w:rsidRDefault="00FB1522" w:rsidP="00104855">
            <w:pPr>
              <w:jc w:val="left"/>
            </w:pPr>
            <w:r w:rsidRPr="000B2249">
              <w:t>When are you going to the river?</w:t>
            </w:r>
            <w:r>
              <w:t xml:space="preserve"> (Yes or No or No reply in the answers below)</w:t>
            </w:r>
          </w:p>
        </w:tc>
      </w:tr>
      <w:tr w:rsidR="00FB1522" w:rsidRPr="000B2249" w14:paraId="07D95183" w14:textId="77777777" w:rsidTr="00104855">
        <w:tc>
          <w:tcPr>
            <w:tcW w:w="1928" w:type="dxa"/>
            <w:vMerge/>
            <w:vAlign w:val="bottom"/>
          </w:tcPr>
          <w:p w14:paraId="2D657BE4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294EB0AC" w14:textId="77777777" w:rsidR="00FB1522" w:rsidRPr="000B2249" w:rsidRDefault="00FB1522" w:rsidP="00104855">
            <w:pPr>
              <w:jc w:val="left"/>
            </w:pPr>
            <w:r w:rsidRPr="000B2249">
              <w:t>Q12.2</w:t>
            </w:r>
          </w:p>
        </w:tc>
        <w:tc>
          <w:tcPr>
            <w:tcW w:w="5698" w:type="dxa"/>
            <w:gridSpan w:val="2"/>
            <w:vAlign w:val="center"/>
          </w:tcPr>
          <w:p w14:paraId="4ADC7DF7" w14:textId="77777777" w:rsidR="00FB1522" w:rsidRPr="00D62E43" w:rsidRDefault="00FB1522" w:rsidP="00104855">
            <w:pPr>
              <w:jc w:val="left"/>
            </w:pPr>
            <w:r w:rsidRPr="00D62E43">
              <w:t>During the week</w:t>
            </w:r>
          </w:p>
        </w:tc>
      </w:tr>
      <w:tr w:rsidR="00FB1522" w:rsidRPr="000B2249" w14:paraId="07167DC5" w14:textId="77777777" w:rsidTr="00104855">
        <w:tc>
          <w:tcPr>
            <w:tcW w:w="1928" w:type="dxa"/>
            <w:vMerge/>
            <w:vAlign w:val="center"/>
          </w:tcPr>
          <w:p w14:paraId="3718CDD5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4D9D238B" w14:textId="77777777" w:rsidR="00FB1522" w:rsidRPr="000B2249" w:rsidRDefault="00FB1522" w:rsidP="00104855">
            <w:pPr>
              <w:jc w:val="left"/>
            </w:pPr>
            <w:r w:rsidRPr="000B2249">
              <w:t>Q12.3</w:t>
            </w:r>
          </w:p>
        </w:tc>
        <w:tc>
          <w:tcPr>
            <w:tcW w:w="5698" w:type="dxa"/>
            <w:gridSpan w:val="2"/>
            <w:vAlign w:val="center"/>
          </w:tcPr>
          <w:p w14:paraId="20696A0F" w14:textId="77777777" w:rsidR="00FB1522" w:rsidRPr="00D62E43" w:rsidRDefault="00FB1522" w:rsidP="00104855">
            <w:pPr>
              <w:jc w:val="left"/>
            </w:pPr>
            <w:r w:rsidRPr="00D62E43">
              <w:t>On weekends</w:t>
            </w:r>
          </w:p>
        </w:tc>
      </w:tr>
      <w:tr w:rsidR="00FB1522" w:rsidRPr="000B2249" w14:paraId="4CF864BA" w14:textId="77777777" w:rsidTr="00104855">
        <w:tc>
          <w:tcPr>
            <w:tcW w:w="1928" w:type="dxa"/>
            <w:vMerge/>
            <w:vAlign w:val="center"/>
          </w:tcPr>
          <w:p w14:paraId="04E3AA83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2D11230E" w14:textId="77777777" w:rsidR="00FB1522" w:rsidRPr="000B2249" w:rsidRDefault="00FB1522" w:rsidP="00104855">
            <w:pPr>
              <w:jc w:val="left"/>
            </w:pPr>
            <w:r w:rsidRPr="000B2249">
              <w:t>Q12.4</w:t>
            </w:r>
          </w:p>
        </w:tc>
        <w:tc>
          <w:tcPr>
            <w:tcW w:w="5698" w:type="dxa"/>
            <w:gridSpan w:val="2"/>
            <w:vAlign w:val="center"/>
          </w:tcPr>
          <w:p w14:paraId="057AA429" w14:textId="77777777" w:rsidR="00FB1522" w:rsidRPr="00D62E43" w:rsidRDefault="00FB1522" w:rsidP="00104855">
            <w:pPr>
              <w:jc w:val="left"/>
            </w:pPr>
            <w:r w:rsidRPr="00D62E43">
              <w:t>On holidays</w:t>
            </w:r>
          </w:p>
        </w:tc>
      </w:tr>
      <w:tr w:rsidR="00FB1522" w:rsidRPr="000B2249" w14:paraId="6A0C1190" w14:textId="77777777" w:rsidTr="00104855">
        <w:tc>
          <w:tcPr>
            <w:tcW w:w="1928" w:type="dxa"/>
            <w:vMerge/>
            <w:vAlign w:val="center"/>
          </w:tcPr>
          <w:p w14:paraId="703D175F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72B6959D" w14:textId="77777777" w:rsidR="00FB1522" w:rsidRPr="000B2249" w:rsidRDefault="00FB1522" w:rsidP="00104855">
            <w:pPr>
              <w:jc w:val="left"/>
            </w:pPr>
            <w:r w:rsidRPr="000B2249">
              <w:t>Q12.5</w:t>
            </w:r>
          </w:p>
        </w:tc>
        <w:tc>
          <w:tcPr>
            <w:tcW w:w="5698" w:type="dxa"/>
            <w:gridSpan w:val="2"/>
            <w:vAlign w:val="center"/>
          </w:tcPr>
          <w:p w14:paraId="61969CD9" w14:textId="77777777" w:rsidR="00FB1522" w:rsidRPr="00D62E43" w:rsidRDefault="00FB1522" w:rsidP="00104855">
            <w:pPr>
              <w:jc w:val="left"/>
            </w:pPr>
            <w:r w:rsidRPr="00D62E43">
              <w:t>During school time</w:t>
            </w:r>
          </w:p>
        </w:tc>
      </w:tr>
      <w:tr w:rsidR="00FB1522" w:rsidRPr="000B2249" w14:paraId="39C47F03" w14:textId="77777777" w:rsidTr="00104855">
        <w:tc>
          <w:tcPr>
            <w:tcW w:w="1928" w:type="dxa"/>
            <w:vMerge/>
            <w:textDirection w:val="btLr"/>
          </w:tcPr>
          <w:p w14:paraId="6C0AAE42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70CBF7DC" w14:textId="77777777" w:rsidR="00FB1522" w:rsidRPr="000B2249" w:rsidRDefault="00FB1522" w:rsidP="00104855">
            <w:pPr>
              <w:jc w:val="left"/>
            </w:pPr>
            <w:r w:rsidRPr="000B2249">
              <w:t>Q13</w:t>
            </w:r>
          </w:p>
        </w:tc>
        <w:tc>
          <w:tcPr>
            <w:tcW w:w="5698" w:type="dxa"/>
            <w:gridSpan w:val="2"/>
            <w:vAlign w:val="center"/>
          </w:tcPr>
          <w:p w14:paraId="5BF0A3B0" w14:textId="77777777" w:rsidR="00FB1522" w:rsidRPr="000B2249" w:rsidRDefault="00FB1522" w:rsidP="00104855">
            <w:pPr>
              <w:jc w:val="left"/>
            </w:pPr>
            <w:r w:rsidRPr="000B2249">
              <w:t xml:space="preserve">What you do in the river? </w:t>
            </w:r>
            <w:r>
              <w:t>(Yes or No in the options below)</w:t>
            </w:r>
          </w:p>
        </w:tc>
      </w:tr>
      <w:tr w:rsidR="00FB1522" w:rsidRPr="000B2249" w14:paraId="62D44A45" w14:textId="77777777" w:rsidTr="00104855">
        <w:tc>
          <w:tcPr>
            <w:tcW w:w="1928" w:type="dxa"/>
            <w:vMerge/>
            <w:vAlign w:val="bottom"/>
          </w:tcPr>
          <w:p w14:paraId="42497B65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180F9B59" w14:textId="77777777" w:rsidR="00FB1522" w:rsidRPr="000B2249" w:rsidRDefault="00FB1522" w:rsidP="00104855">
            <w:pPr>
              <w:jc w:val="left"/>
            </w:pPr>
            <w:r w:rsidRPr="000B2249">
              <w:t>Q13.1</w:t>
            </w:r>
          </w:p>
        </w:tc>
        <w:tc>
          <w:tcPr>
            <w:tcW w:w="5698" w:type="dxa"/>
            <w:gridSpan w:val="2"/>
            <w:vAlign w:val="center"/>
          </w:tcPr>
          <w:p w14:paraId="29C76E04" w14:textId="77777777" w:rsidR="00FB1522" w:rsidRPr="000B2249" w:rsidRDefault="00FB1522" w:rsidP="00104855">
            <w:pPr>
              <w:jc w:val="left"/>
            </w:pPr>
            <w:r w:rsidRPr="000B2249">
              <w:t>Walk with the family</w:t>
            </w:r>
          </w:p>
        </w:tc>
      </w:tr>
      <w:tr w:rsidR="00FB1522" w:rsidRPr="000B2249" w14:paraId="64DF2750" w14:textId="77777777" w:rsidTr="00104855">
        <w:tc>
          <w:tcPr>
            <w:tcW w:w="1928" w:type="dxa"/>
            <w:vMerge/>
            <w:vAlign w:val="center"/>
          </w:tcPr>
          <w:p w14:paraId="05322976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706D5906" w14:textId="77777777" w:rsidR="00FB1522" w:rsidRPr="000B2249" w:rsidRDefault="00FB1522" w:rsidP="00104855">
            <w:pPr>
              <w:jc w:val="left"/>
            </w:pPr>
            <w:r w:rsidRPr="000B2249">
              <w:t>Q13.2</w:t>
            </w:r>
          </w:p>
        </w:tc>
        <w:tc>
          <w:tcPr>
            <w:tcW w:w="5698" w:type="dxa"/>
            <w:gridSpan w:val="2"/>
            <w:vAlign w:val="center"/>
          </w:tcPr>
          <w:p w14:paraId="2DFD2E1F" w14:textId="77777777" w:rsidR="00FB1522" w:rsidRPr="000B2249" w:rsidRDefault="00FB1522" w:rsidP="00104855">
            <w:pPr>
              <w:jc w:val="left"/>
            </w:pPr>
            <w:r w:rsidRPr="000B2249">
              <w:t>Walk the dog</w:t>
            </w:r>
          </w:p>
        </w:tc>
      </w:tr>
      <w:tr w:rsidR="00FB1522" w:rsidRPr="000B2249" w14:paraId="25915308" w14:textId="77777777" w:rsidTr="00104855">
        <w:tc>
          <w:tcPr>
            <w:tcW w:w="1928" w:type="dxa"/>
            <w:vMerge/>
            <w:vAlign w:val="center"/>
          </w:tcPr>
          <w:p w14:paraId="5FF40FE9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31135468" w14:textId="77777777" w:rsidR="00FB1522" w:rsidRPr="000B2249" w:rsidRDefault="00FB1522" w:rsidP="00104855">
            <w:pPr>
              <w:jc w:val="left"/>
            </w:pPr>
            <w:r w:rsidRPr="000B2249">
              <w:t>Q13.3</w:t>
            </w:r>
          </w:p>
        </w:tc>
        <w:tc>
          <w:tcPr>
            <w:tcW w:w="5698" w:type="dxa"/>
            <w:gridSpan w:val="2"/>
            <w:vAlign w:val="center"/>
          </w:tcPr>
          <w:p w14:paraId="4D99EFCC" w14:textId="77777777" w:rsidR="00FB1522" w:rsidRPr="000B2249" w:rsidRDefault="00FB1522" w:rsidP="00104855">
            <w:pPr>
              <w:jc w:val="left"/>
            </w:pPr>
            <w:r w:rsidRPr="000B2249">
              <w:t>Picnic</w:t>
            </w:r>
          </w:p>
        </w:tc>
      </w:tr>
      <w:tr w:rsidR="00FB1522" w:rsidRPr="000B2249" w14:paraId="4C7DEEFA" w14:textId="77777777" w:rsidTr="00104855">
        <w:tc>
          <w:tcPr>
            <w:tcW w:w="1928" w:type="dxa"/>
            <w:vMerge/>
            <w:vAlign w:val="center"/>
          </w:tcPr>
          <w:p w14:paraId="532B1F4A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385C3B5E" w14:textId="77777777" w:rsidR="00FB1522" w:rsidRPr="000B2249" w:rsidRDefault="00FB1522" w:rsidP="00104855">
            <w:pPr>
              <w:jc w:val="left"/>
            </w:pPr>
            <w:r w:rsidRPr="000B2249">
              <w:t>Q13.4</w:t>
            </w:r>
          </w:p>
        </w:tc>
        <w:tc>
          <w:tcPr>
            <w:tcW w:w="5698" w:type="dxa"/>
            <w:gridSpan w:val="2"/>
            <w:vAlign w:val="center"/>
          </w:tcPr>
          <w:p w14:paraId="455E44B0" w14:textId="77777777" w:rsidR="00FB1522" w:rsidRPr="000B2249" w:rsidRDefault="00FB1522" w:rsidP="00104855">
            <w:pPr>
              <w:jc w:val="left"/>
            </w:pPr>
            <w:r w:rsidRPr="000B2249">
              <w:t xml:space="preserve">Bathing/Swimming </w:t>
            </w:r>
          </w:p>
        </w:tc>
      </w:tr>
      <w:tr w:rsidR="00FB1522" w:rsidRPr="000B2249" w14:paraId="6C3BF510" w14:textId="77777777" w:rsidTr="00104855">
        <w:tc>
          <w:tcPr>
            <w:tcW w:w="1928" w:type="dxa"/>
            <w:vMerge/>
            <w:vAlign w:val="center"/>
          </w:tcPr>
          <w:p w14:paraId="1645BAE6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0C1FC760" w14:textId="77777777" w:rsidR="00FB1522" w:rsidRPr="000B2249" w:rsidRDefault="00FB1522" w:rsidP="00104855">
            <w:pPr>
              <w:jc w:val="left"/>
            </w:pPr>
            <w:r w:rsidRPr="000B2249">
              <w:t>Q13.5</w:t>
            </w:r>
          </w:p>
        </w:tc>
        <w:tc>
          <w:tcPr>
            <w:tcW w:w="5698" w:type="dxa"/>
            <w:gridSpan w:val="2"/>
            <w:vAlign w:val="center"/>
          </w:tcPr>
          <w:p w14:paraId="3A305BBB" w14:textId="77777777" w:rsidR="00FB1522" w:rsidRPr="000B2249" w:rsidRDefault="00FB1522" w:rsidP="00104855">
            <w:pPr>
              <w:jc w:val="left"/>
            </w:pPr>
            <w:r w:rsidRPr="000B2249">
              <w:t>Boating</w:t>
            </w:r>
          </w:p>
        </w:tc>
      </w:tr>
      <w:tr w:rsidR="00FB1522" w:rsidRPr="000B2249" w14:paraId="6F67671F" w14:textId="77777777" w:rsidTr="00104855">
        <w:tc>
          <w:tcPr>
            <w:tcW w:w="1928" w:type="dxa"/>
            <w:vMerge/>
            <w:vAlign w:val="center"/>
          </w:tcPr>
          <w:p w14:paraId="533568BD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42FFF34D" w14:textId="77777777" w:rsidR="00FB1522" w:rsidRPr="000B2249" w:rsidRDefault="00FB1522" w:rsidP="00104855">
            <w:pPr>
              <w:jc w:val="left"/>
            </w:pPr>
            <w:r w:rsidRPr="000B2249">
              <w:t>Q13.6</w:t>
            </w:r>
          </w:p>
        </w:tc>
        <w:tc>
          <w:tcPr>
            <w:tcW w:w="5698" w:type="dxa"/>
            <w:gridSpan w:val="2"/>
            <w:vAlign w:val="center"/>
          </w:tcPr>
          <w:p w14:paraId="7025A63D" w14:textId="77777777" w:rsidR="00FB1522" w:rsidRPr="000B2249" w:rsidRDefault="00FB1522" w:rsidP="00104855">
            <w:pPr>
              <w:jc w:val="left"/>
            </w:pPr>
            <w:r w:rsidRPr="000B2249">
              <w:t xml:space="preserve">Catching /throwing stones </w:t>
            </w:r>
          </w:p>
        </w:tc>
      </w:tr>
      <w:tr w:rsidR="00FB1522" w:rsidRPr="000B2249" w14:paraId="7443803C" w14:textId="77777777" w:rsidTr="00104855">
        <w:tc>
          <w:tcPr>
            <w:tcW w:w="1928" w:type="dxa"/>
            <w:vMerge/>
            <w:vAlign w:val="center"/>
          </w:tcPr>
          <w:p w14:paraId="6CEBFEEE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349FD53E" w14:textId="77777777" w:rsidR="00FB1522" w:rsidRPr="000B2249" w:rsidRDefault="00FB1522" w:rsidP="00104855">
            <w:pPr>
              <w:jc w:val="left"/>
            </w:pPr>
            <w:r w:rsidRPr="000B2249">
              <w:t>Q13.7</w:t>
            </w:r>
          </w:p>
        </w:tc>
        <w:tc>
          <w:tcPr>
            <w:tcW w:w="5698" w:type="dxa"/>
            <w:gridSpan w:val="2"/>
            <w:vAlign w:val="center"/>
          </w:tcPr>
          <w:p w14:paraId="72C46AD6" w14:textId="77777777" w:rsidR="00FB1522" w:rsidRPr="000B2249" w:rsidRDefault="00FB1522" w:rsidP="00104855">
            <w:pPr>
              <w:jc w:val="left"/>
            </w:pPr>
            <w:r w:rsidRPr="000B2249">
              <w:t>Fishing</w:t>
            </w:r>
          </w:p>
        </w:tc>
      </w:tr>
      <w:tr w:rsidR="00FB1522" w:rsidRPr="000B2249" w14:paraId="024F9D1E" w14:textId="77777777" w:rsidTr="00104855">
        <w:tc>
          <w:tcPr>
            <w:tcW w:w="1928" w:type="dxa"/>
            <w:vMerge/>
            <w:vAlign w:val="center"/>
          </w:tcPr>
          <w:p w14:paraId="5C9B7E99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545496B6" w14:textId="77777777" w:rsidR="00FB1522" w:rsidRPr="000B2249" w:rsidRDefault="00FB1522" w:rsidP="00104855">
            <w:pPr>
              <w:jc w:val="left"/>
            </w:pPr>
            <w:r w:rsidRPr="000B2249">
              <w:t>Q13.8</w:t>
            </w:r>
          </w:p>
        </w:tc>
        <w:tc>
          <w:tcPr>
            <w:tcW w:w="5698" w:type="dxa"/>
            <w:gridSpan w:val="2"/>
            <w:vAlign w:val="center"/>
          </w:tcPr>
          <w:p w14:paraId="4C26A9DF" w14:textId="77777777" w:rsidR="00FB1522" w:rsidRPr="000B2249" w:rsidRDefault="00FB1522" w:rsidP="00104855">
            <w:pPr>
              <w:jc w:val="left"/>
            </w:pPr>
            <w:r w:rsidRPr="000B2249">
              <w:t>Wash clothes</w:t>
            </w:r>
          </w:p>
        </w:tc>
      </w:tr>
      <w:tr w:rsidR="00FB1522" w:rsidRPr="000B2249" w14:paraId="4598233E" w14:textId="77777777" w:rsidTr="00104855">
        <w:tc>
          <w:tcPr>
            <w:tcW w:w="1928" w:type="dxa"/>
            <w:vMerge/>
            <w:textDirection w:val="btLr"/>
          </w:tcPr>
          <w:p w14:paraId="434B37DA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37AA89A1" w14:textId="77777777" w:rsidR="00FB1522" w:rsidRPr="000B2249" w:rsidRDefault="00FB1522" w:rsidP="00104855">
            <w:pPr>
              <w:jc w:val="left"/>
            </w:pPr>
            <w:r w:rsidRPr="000B2249">
              <w:t>Q14</w:t>
            </w:r>
          </w:p>
        </w:tc>
        <w:tc>
          <w:tcPr>
            <w:tcW w:w="5698" w:type="dxa"/>
            <w:gridSpan w:val="2"/>
            <w:vAlign w:val="center"/>
          </w:tcPr>
          <w:p w14:paraId="246EB165" w14:textId="77777777" w:rsidR="00FB1522" w:rsidRPr="000B2249" w:rsidRDefault="00FB1522" w:rsidP="00104855">
            <w:pPr>
              <w:jc w:val="left"/>
            </w:pPr>
            <w:r w:rsidRPr="00D62E43">
              <w:t>Are the rivers dangerous?</w:t>
            </w:r>
            <w:r>
              <w:t xml:space="preserve"> (Yes/No)</w:t>
            </w:r>
          </w:p>
        </w:tc>
      </w:tr>
      <w:tr w:rsidR="00FB1522" w:rsidRPr="000B2249" w14:paraId="3135E8EA" w14:textId="77777777" w:rsidTr="00104855">
        <w:tc>
          <w:tcPr>
            <w:tcW w:w="1928" w:type="dxa"/>
            <w:vMerge/>
            <w:vAlign w:val="center"/>
          </w:tcPr>
          <w:p w14:paraId="788CDA29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4E9A5287" w14:textId="77777777" w:rsidR="00FB1522" w:rsidRPr="000B2249" w:rsidRDefault="00FB1522" w:rsidP="00104855">
            <w:pPr>
              <w:jc w:val="left"/>
            </w:pPr>
            <w:r w:rsidRPr="000B2249">
              <w:t>Q15</w:t>
            </w:r>
          </w:p>
        </w:tc>
        <w:tc>
          <w:tcPr>
            <w:tcW w:w="5698" w:type="dxa"/>
            <w:gridSpan w:val="2"/>
            <w:vAlign w:val="center"/>
          </w:tcPr>
          <w:p w14:paraId="115CD3CC" w14:textId="77777777" w:rsidR="00FB1522" w:rsidRPr="000B2249" w:rsidRDefault="00FB1522" w:rsidP="00104855">
            <w:pPr>
              <w:jc w:val="left"/>
            </w:pPr>
            <w:r w:rsidRPr="000B2249">
              <w:t>What is dangerous in the river?</w:t>
            </w:r>
            <w:r>
              <w:t xml:space="preserve"> (Yes or No or No reply in the answers below)</w:t>
            </w:r>
          </w:p>
        </w:tc>
      </w:tr>
      <w:tr w:rsidR="00FB1522" w:rsidRPr="000B2249" w14:paraId="28819614" w14:textId="77777777" w:rsidTr="00104855">
        <w:tc>
          <w:tcPr>
            <w:tcW w:w="1928" w:type="dxa"/>
            <w:vMerge/>
            <w:vAlign w:val="bottom"/>
          </w:tcPr>
          <w:p w14:paraId="7C352E7F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1F45C802" w14:textId="77777777" w:rsidR="00FB1522" w:rsidRPr="000B2249" w:rsidRDefault="00FB1522" w:rsidP="00104855">
            <w:pPr>
              <w:jc w:val="left"/>
            </w:pPr>
            <w:r w:rsidRPr="000B2249">
              <w:t>Q15.1</w:t>
            </w:r>
          </w:p>
        </w:tc>
        <w:tc>
          <w:tcPr>
            <w:tcW w:w="5698" w:type="dxa"/>
            <w:gridSpan w:val="2"/>
            <w:vAlign w:val="center"/>
          </w:tcPr>
          <w:p w14:paraId="5316B098" w14:textId="77777777" w:rsidR="00FB1522" w:rsidRPr="000B2249" w:rsidRDefault="00FB1522" w:rsidP="00104855">
            <w:pPr>
              <w:jc w:val="left"/>
            </w:pPr>
            <w:r w:rsidRPr="000B2249">
              <w:t>Falling into the water</w:t>
            </w:r>
          </w:p>
        </w:tc>
      </w:tr>
      <w:tr w:rsidR="00FB1522" w:rsidRPr="000B2249" w14:paraId="20F122AB" w14:textId="77777777" w:rsidTr="00104855">
        <w:tc>
          <w:tcPr>
            <w:tcW w:w="1928" w:type="dxa"/>
            <w:vMerge/>
            <w:vAlign w:val="center"/>
          </w:tcPr>
          <w:p w14:paraId="0E675576" w14:textId="77777777" w:rsidR="00FB1522" w:rsidRPr="00FB1522" w:rsidRDefault="00FB1522" w:rsidP="00104855">
            <w:pPr>
              <w:jc w:val="left"/>
              <w:rPr>
                <w:b/>
                <w:bCs/>
                <w:lang w:val="pt-PT"/>
              </w:rPr>
            </w:pPr>
          </w:p>
        </w:tc>
        <w:tc>
          <w:tcPr>
            <w:tcW w:w="873" w:type="dxa"/>
            <w:vAlign w:val="center"/>
          </w:tcPr>
          <w:p w14:paraId="2D463B54" w14:textId="77777777" w:rsidR="00FB1522" w:rsidRPr="000B2249" w:rsidRDefault="00FB1522" w:rsidP="00104855">
            <w:pPr>
              <w:jc w:val="left"/>
            </w:pPr>
            <w:r w:rsidRPr="000B2249">
              <w:t>Q15.2</w:t>
            </w:r>
          </w:p>
        </w:tc>
        <w:tc>
          <w:tcPr>
            <w:tcW w:w="5698" w:type="dxa"/>
            <w:gridSpan w:val="2"/>
            <w:vAlign w:val="center"/>
          </w:tcPr>
          <w:p w14:paraId="7A5EC67A" w14:textId="77777777" w:rsidR="00FB1522" w:rsidRPr="000B2249" w:rsidRDefault="00FB1522" w:rsidP="00104855">
            <w:pPr>
              <w:jc w:val="left"/>
            </w:pPr>
            <w:r w:rsidRPr="000B2249">
              <w:t>Aquatic animals</w:t>
            </w:r>
          </w:p>
        </w:tc>
      </w:tr>
      <w:tr w:rsidR="00FB1522" w:rsidRPr="000B2249" w14:paraId="600B6BCB" w14:textId="77777777" w:rsidTr="00104855">
        <w:tc>
          <w:tcPr>
            <w:tcW w:w="1928" w:type="dxa"/>
            <w:vMerge/>
            <w:vAlign w:val="center"/>
          </w:tcPr>
          <w:p w14:paraId="5DCBC6C5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6D956CCC" w14:textId="77777777" w:rsidR="00FB1522" w:rsidRPr="000B2249" w:rsidRDefault="00FB1522" w:rsidP="00104855">
            <w:pPr>
              <w:jc w:val="left"/>
            </w:pPr>
            <w:r w:rsidRPr="000B2249">
              <w:t>Q15.3</w:t>
            </w:r>
          </w:p>
        </w:tc>
        <w:tc>
          <w:tcPr>
            <w:tcW w:w="5698" w:type="dxa"/>
            <w:gridSpan w:val="2"/>
            <w:vAlign w:val="center"/>
          </w:tcPr>
          <w:p w14:paraId="187BCA45" w14:textId="77777777" w:rsidR="00FB1522" w:rsidRPr="000B2249" w:rsidRDefault="00FB1522" w:rsidP="00104855">
            <w:pPr>
              <w:jc w:val="left"/>
            </w:pPr>
            <w:r w:rsidRPr="000B2249">
              <w:t>Terrestrial animals</w:t>
            </w:r>
          </w:p>
        </w:tc>
      </w:tr>
      <w:tr w:rsidR="00FB1522" w:rsidRPr="000B2249" w14:paraId="3EEB6F7D" w14:textId="77777777" w:rsidTr="00104855">
        <w:tc>
          <w:tcPr>
            <w:tcW w:w="1928" w:type="dxa"/>
            <w:vMerge/>
            <w:vAlign w:val="center"/>
          </w:tcPr>
          <w:p w14:paraId="31332376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11E4421B" w14:textId="77777777" w:rsidR="00FB1522" w:rsidRPr="000B2249" w:rsidRDefault="00FB1522" w:rsidP="00104855">
            <w:pPr>
              <w:jc w:val="left"/>
            </w:pPr>
            <w:r w:rsidRPr="000B2249">
              <w:t>Q15.4</w:t>
            </w:r>
          </w:p>
        </w:tc>
        <w:tc>
          <w:tcPr>
            <w:tcW w:w="5698" w:type="dxa"/>
            <w:gridSpan w:val="2"/>
            <w:vAlign w:val="center"/>
          </w:tcPr>
          <w:p w14:paraId="7CC8D049" w14:textId="77777777" w:rsidR="00FB1522" w:rsidRPr="000B2249" w:rsidRDefault="00FB1522" w:rsidP="00104855">
            <w:pPr>
              <w:jc w:val="left"/>
            </w:pPr>
            <w:r w:rsidRPr="000B2249">
              <w:t>Plants</w:t>
            </w:r>
          </w:p>
        </w:tc>
      </w:tr>
      <w:tr w:rsidR="00FB1522" w:rsidRPr="00074AC1" w14:paraId="294789B2" w14:textId="77777777" w:rsidTr="00104855">
        <w:tc>
          <w:tcPr>
            <w:tcW w:w="1928" w:type="dxa"/>
            <w:vMerge w:val="restart"/>
            <w:textDirection w:val="btLr"/>
          </w:tcPr>
          <w:p w14:paraId="6920E8B2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  <w:r w:rsidRPr="00FB1522">
              <w:rPr>
                <w:b/>
                <w:bCs/>
              </w:rPr>
              <w:t>Recognition of the biodiversity associated to river</w:t>
            </w:r>
          </w:p>
          <w:p w14:paraId="2E8BF026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  <w:p w14:paraId="4988A278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19CDA612" w14:textId="77777777" w:rsidR="00FB1522" w:rsidRPr="000B2249" w:rsidRDefault="00FB1522" w:rsidP="00104855">
            <w:pPr>
              <w:jc w:val="left"/>
            </w:pPr>
            <w:r w:rsidRPr="000B2249">
              <w:t>Q16</w:t>
            </w:r>
          </w:p>
        </w:tc>
        <w:tc>
          <w:tcPr>
            <w:tcW w:w="5698" w:type="dxa"/>
            <w:gridSpan w:val="2"/>
            <w:vAlign w:val="center"/>
          </w:tcPr>
          <w:p w14:paraId="0168B72A" w14:textId="77777777" w:rsidR="00FB1522" w:rsidRPr="000B2249" w:rsidRDefault="00FB1522" w:rsidP="00104855">
            <w:pPr>
              <w:jc w:val="left"/>
            </w:pPr>
            <w:r w:rsidRPr="000B2249">
              <w:t>Are there animals living in the river?</w:t>
            </w:r>
            <w:r>
              <w:t xml:space="preserve"> (Yes/No)</w:t>
            </w:r>
          </w:p>
        </w:tc>
      </w:tr>
      <w:tr w:rsidR="00FB1522" w:rsidRPr="000B2249" w14:paraId="6E33950F" w14:textId="77777777" w:rsidTr="00104855">
        <w:tc>
          <w:tcPr>
            <w:tcW w:w="1928" w:type="dxa"/>
            <w:vMerge/>
            <w:vAlign w:val="center"/>
          </w:tcPr>
          <w:p w14:paraId="387A376D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43AD13B2" w14:textId="77777777" w:rsidR="00FB1522" w:rsidRPr="000B2249" w:rsidRDefault="00FB1522" w:rsidP="00104855">
            <w:pPr>
              <w:jc w:val="left"/>
            </w:pPr>
            <w:r w:rsidRPr="000B2249">
              <w:t>Q17</w:t>
            </w:r>
          </w:p>
        </w:tc>
        <w:tc>
          <w:tcPr>
            <w:tcW w:w="5698" w:type="dxa"/>
            <w:gridSpan w:val="2"/>
            <w:vAlign w:val="center"/>
          </w:tcPr>
          <w:p w14:paraId="61D97392" w14:textId="77777777" w:rsidR="00FB1522" w:rsidRPr="000B2249" w:rsidRDefault="00FB1522" w:rsidP="00104855">
            <w:pPr>
              <w:jc w:val="left"/>
            </w:pPr>
            <w:r w:rsidRPr="000B2249">
              <w:t>W</w:t>
            </w:r>
            <w:r>
              <w:t>hich</w:t>
            </w:r>
            <w:r w:rsidRPr="000B2249">
              <w:t xml:space="preserve"> animals live in the river?</w:t>
            </w:r>
            <w:r>
              <w:t xml:space="preserve"> (Yes or No or No reply in the answers below)</w:t>
            </w:r>
          </w:p>
        </w:tc>
      </w:tr>
      <w:tr w:rsidR="00FB1522" w:rsidRPr="000B2249" w14:paraId="13A710C9" w14:textId="77777777" w:rsidTr="00104855">
        <w:tc>
          <w:tcPr>
            <w:tcW w:w="1928" w:type="dxa"/>
            <w:vMerge/>
            <w:vAlign w:val="bottom"/>
          </w:tcPr>
          <w:p w14:paraId="4BEA454D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757187B1" w14:textId="77777777" w:rsidR="00FB1522" w:rsidRPr="000B2249" w:rsidRDefault="00FB1522" w:rsidP="00104855">
            <w:pPr>
              <w:jc w:val="left"/>
            </w:pPr>
            <w:r w:rsidRPr="000B2249">
              <w:t>Q17.1</w:t>
            </w:r>
          </w:p>
        </w:tc>
        <w:tc>
          <w:tcPr>
            <w:tcW w:w="5698" w:type="dxa"/>
            <w:gridSpan w:val="2"/>
            <w:vAlign w:val="center"/>
          </w:tcPr>
          <w:p w14:paraId="1F6F80A6" w14:textId="77777777" w:rsidR="00FB1522" w:rsidRPr="000B2249" w:rsidRDefault="00FB1522" w:rsidP="00104855">
            <w:pPr>
              <w:jc w:val="left"/>
            </w:pPr>
            <w:r w:rsidRPr="000B2249">
              <w:t>Fish</w:t>
            </w:r>
          </w:p>
        </w:tc>
      </w:tr>
      <w:tr w:rsidR="00FB1522" w:rsidRPr="000B2249" w14:paraId="788F4637" w14:textId="77777777" w:rsidTr="00104855">
        <w:tc>
          <w:tcPr>
            <w:tcW w:w="1928" w:type="dxa"/>
            <w:vMerge/>
            <w:vAlign w:val="center"/>
          </w:tcPr>
          <w:p w14:paraId="0B3BB681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0CD53148" w14:textId="77777777" w:rsidR="00FB1522" w:rsidRPr="000B2249" w:rsidRDefault="00FB1522" w:rsidP="00104855">
            <w:pPr>
              <w:jc w:val="left"/>
            </w:pPr>
            <w:r w:rsidRPr="000B2249">
              <w:t>Q17.2</w:t>
            </w:r>
          </w:p>
        </w:tc>
        <w:tc>
          <w:tcPr>
            <w:tcW w:w="5698" w:type="dxa"/>
            <w:gridSpan w:val="2"/>
            <w:vAlign w:val="center"/>
          </w:tcPr>
          <w:p w14:paraId="69D05665" w14:textId="77777777" w:rsidR="00FB1522" w:rsidRPr="000B2249" w:rsidRDefault="00FB1522" w:rsidP="00104855">
            <w:pPr>
              <w:jc w:val="left"/>
            </w:pPr>
            <w:r w:rsidRPr="000B2249">
              <w:t>Invertebrates</w:t>
            </w:r>
          </w:p>
        </w:tc>
      </w:tr>
      <w:tr w:rsidR="00FB1522" w:rsidRPr="000B2249" w14:paraId="695FE112" w14:textId="77777777" w:rsidTr="00104855">
        <w:tc>
          <w:tcPr>
            <w:tcW w:w="1928" w:type="dxa"/>
            <w:vMerge/>
            <w:vAlign w:val="center"/>
          </w:tcPr>
          <w:p w14:paraId="2B85B0E8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42E070C0" w14:textId="77777777" w:rsidR="00FB1522" w:rsidRPr="000B2249" w:rsidRDefault="00FB1522" w:rsidP="00104855">
            <w:pPr>
              <w:jc w:val="left"/>
            </w:pPr>
            <w:r w:rsidRPr="000B2249">
              <w:t>Q17.3</w:t>
            </w:r>
          </w:p>
        </w:tc>
        <w:tc>
          <w:tcPr>
            <w:tcW w:w="5698" w:type="dxa"/>
            <w:gridSpan w:val="2"/>
            <w:vAlign w:val="center"/>
          </w:tcPr>
          <w:p w14:paraId="37523FA1" w14:textId="77777777" w:rsidR="00FB1522" w:rsidRPr="000B2249" w:rsidRDefault="00FB1522" w:rsidP="00104855">
            <w:pPr>
              <w:jc w:val="left"/>
            </w:pPr>
            <w:r w:rsidRPr="000B2249">
              <w:t>Insects</w:t>
            </w:r>
          </w:p>
        </w:tc>
      </w:tr>
      <w:tr w:rsidR="00FB1522" w:rsidRPr="000B2249" w14:paraId="398EDCBA" w14:textId="77777777" w:rsidTr="00104855">
        <w:tc>
          <w:tcPr>
            <w:tcW w:w="1928" w:type="dxa"/>
            <w:vMerge/>
            <w:vAlign w:val="center"/>
          </w:tcPr>
          <w:p w14:paraId="1E4A6AB9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27ED065D" w14:textId="77777777" w:rsidR="00FB1522" w:rsidRPr="000B2249" w:rsidRDefault="00FB1522" w:rsidP="00104855">
            <w:pPr>
              <w:jc w:val="left"/>
            </w:pPr>
            <w:r w:rsidRPr="000B2249">
              <w:t>Q17.4</w:t>
            </w:r>
          </w:p>
        </w:tc>
        <w:tc>
          <w:tcPr>
            <w:tcW w:w="5698" w:type="dxa"/>
            <w:gridSpan w:val="2"/>
            <w:vAlign w:val="center"/>
          </w:tcPr>
          <w:p w14:paraId="4B19D861" w14:textId="77777777" w:rsidR="00FB1522" w:rsidRPr="000B2249" w:rsidRDefault="00FB1522" w:rsidP="00104855">
            <w:pPr>
              <w:jc w:val="left"/>
            </w:pPr>
            <w:r w:rsidRPr="000B2249">
              <w:t>Dragonflies</w:t>
            </w:r>
          </w:p>
        </w:tc>
      </w:tr>
      <w:tr w:rsidR="00FB1522" w:rsidRPr="000B2249" w14:paraId="766CB824" w14:textId="77777777" w:rsidTr="00104855">
        <w:tc>
          <w:tcPr>
            <w:tcW w:w="1928" w:type="dxa"/>
            <w:vMerge/>
            <w:vAlign w:val="center"/>
          </w:tcPr>
          <w:p w14:paraId="38B69D18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50B56D2C" w14:textId="77777777" w:rsidR="00FB1522" w:rsidRPr="000B2249" w:rsidRDefault="00FB1522" w:rsidP="00104855">
            <w:pPr>
              <w:jc w:val="left"/>
            </w:pPr>
            <w:r w:rsidRPr="000B2249">
              <w:t>Q17.5</w:t>
            </w:r>
          </w:p>
        </w:tc>
        <w:tc>
          <w:tcPr>
            <w:tcW w:w="5698" w:type="dxa"/>
            <w:gridSpan w:val="2"/>
            <w:vAlign w:val="center"/>
          </w:tcPr>
          <w:p w14:paraId="5B2A0773" w14:textId="77777777" w:rsidR="00FB1522" w:rsidRPr="000B2249" w:rsidRDefault="00FB1522" w:rsidP="00104855">
            <w:pPr>
              <w:jc w:val="left"/>
            </w:pPr>
            <w:r w:rsidRPr="000B2249">
              <w:t>Butterflies</w:t>
            </w:r>
          </w:p>
        </w:tc>
      </w:tr>
      <w:tr w:rsidR="00FB1522" w:rsidRPr="000B2249" w14:paraId="57AB2B8E" w14:textId="77777777" w:rsidTr="00104855">
        <w:tc>
          <w:tcPr>
            <w:tcW w:w="1928" w:type="dxa"/>
            <w:vMerge/>
            <w:vAlign w:val="center"/>
          </w:tcPr>
          <w:p w14:paraId="43E13676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31F33099" w14:textId="77777777" w:rsidR="00FB1522" w:rsidRPr="000B2249" w:rsidRDefault="00FB1522" w:rsidP="00104855">
            <w:pPr>
              <w:jc w:val="left"/>
            </w:pPr>
            <w:r w:rsidRPr="000B2249">
              <w:t>Q17.6</w:t>
            </w:r>
          </w:p>
        </w:tc>
        <w:tc>
          <w:tcPr>
            <w:tcW w:w="5698" w:type="dxa"/>
            <w:gridSpan w:val="2"/>
            <w:vAlign w:val="center"/>
          </w:tcPr>
          <w:p w14:paraId="599C2E5A" w14:textId="77777777" w:rsidR="00FB1522" w:rsidRPr="000B2249" w:rsidRDefault="00FB1522" w:rsidP="00104855">
            <w:pPr>
              <w:jc w:val="left"/>
            </w:pPr>
            <w:r w:rsidRPr="000B2249">
              <w:t>Mosquitos</w:t>
            </w:r>
          </w:p>
        </w:tc>
      </w:tr>
      <w:tr w:rsidR="00FB1522" w:rsidRPr="000B2249" w14:paraId="6AC0F44F" w14:textId="77777777" w:rsidTr="00104855">
        <w:tc>
          <w:tcPr>
            <w:tcW w:w="1928" w:type="dxa"/>
            <w:vMerge/>
            <w:vAlign w:val="center"/>
          </w:tcPr>
          <w:p w14:paraId="5CB2BFE6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5078C82D" w14:textId="77777777" w:rsidR="00FB1522" w:rsidRPr="000B2249" w:rsidRDefault="00FB1522" w:rsidP="00104855">
            <w:pPr>
              <w:jc w:val="left"/>
            </w:pPr>
            <w:r w:rsidRPr="000B2249">
              <w:t>Q17.7</w:t>
            </w:r>
          </w:p>
        </w:tc>
        <w:tc>
          <w:tcPr>
            <w:tcW w:w="5698" w:type="dxa"/>
            <w:gridSpan w:val="2"/>
            <w:vAlign w:val="center"/>
          </w:tcPr>
          <w:p w14:paraId="44A43639" w14:textId="77777777" w:rsidR="00FB1522" w:rsidRPr="000B2249" w:rsidRDefault="00FB1522" w:rsidP="00104855">
            <w:pPr>
              <w:jc w:val="left"/>
            </w:pPr>
            <w:r w:rsidRPr="000B2249">
              <w:t>Shrimps</w:t>
            </w:r>
          </w:p>
        </w:tc>
      </w:tr>
      <w:tr w:rsidR="00FB1522" w:rsidRPr="000B2249" w14:paraId="3C0DDF09" w14:textId="77777777" w:rsidTr="00104855">
        <w:tc>
          <w:tcPr>
            <w:tcW w:w="1928" w:type="dxa"/>
            <w:vMerge/>
            <w:vAlign w:val="center"/>
          </w:tcPr>
          <w:p w14:paraId="07695F1B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70725191" w14:textId="77777777" w:rsidR="00FB1522" w:rsidRPr="000B2249" w:rsidRDefault="00FB1522" w:rsidP="00104855">
            <w:pPr>
              <w:jc w:val="left"/>
            </w:pPr>
            <w:r w:rsidRPr="000B2249">
              <w:t>Q17.8</w:t>
            </w:r>
          </w:p>
        </w:tc>
        <w:tc>
          <w:tcPr>
            <w:tcW w:w="5698" w:type="dxa"/>
            <w:gridSpan w:val="2"/>
            <w:vAlign w:val="center"/>
          </w:tcPr>
          <w:p w14:paraId="6CB021CE" w14:textId="77777777" w:rsidR="00FB1522" w:rsidRPr="000B2249" w:rsidRDefault="00FB1522" w:rsidP="00104855">
            <w:pPr>
              <w:jc w:val="left"/>
            </w:pPr>
            <w:r w:rsidRPr="000B2249">
              <w:t>Aquatic snails</w:t>
            </w:r>
          </w:p>
        </w:tc>
      </w:tr>
      <w:tr w:rsidR="00FB1522" w:rsidRPr="000B2249" w14:paraId="3DE0AF91" w14:textId="77777777" w:rsidTr="00104855">
        <w:tc>
          <w:tcPr>
            <w:tcW w:w="1928" w:type="dxa"/>
            <w:vMerge/>
            <w:vAlign w:val="center"/>
          </w:tcPr>
          <w:p w14:paraId="7B323834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50A31E39" w14:textId="77777777" w:rsidR="00FB1522" w:rsidRPr="000B2249" w:rsidRDefault="00FB1522" w:rsidP="00104855">
            <w:pPr>
              <w:jc w:val="left"/>
            </w:pPr>
            <w:r w:rsidRPr="000B2249">
              <w:t>Q17.9</w:t>
            </w:r>
          </w:p>
        </w:tc>
        <w:tc>
          <w:tcPr>
            <w:tcW w:w="5698" w:type="dxa"/>
            <w:gridSpan w:val="2"/>
            <w:vAlign w:val="center"/>
          </w:tcPr>
          <w:p w14:paraId="1CCB49F3" w14:textId="77777777" w:rsidR="00FB1522" w:rsidRPr="000B2249" w:rsidRDefault="00FB1522" w:rsidP="00104855">
            <w:pPr>
              <w:jc w:val="left"/>
            </w:pPr>
            <w:r w:rsidRPr="000B2249">
              <w:t>Mammals</w:t>
            </w:r>
          </w:p>
        </w:tc>
      </w:tr>
      <w:tr w:rsidR="00FB1522" w:rsidRPr="000B2249" w14:paraId="4444B15D" w14:textId="77777777" w:rsidTr="00104855">
        <w:tc>
          <w:tcPr>
            <w:tcW w:w="1928" w:type="dxa"/>
            <w:vMerge/>
            <w:vAlign w:val="center"/>
          </w:tcPr>
          <w:p w14:paraId="6FBC21AB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1F648EB7" w14:textId="77777777" w:rsidR="00FB1522" w:rsidRPr="000B2249" w:rsidRDefault="00FB1522" w:rsidP="00104855">
            <w:pPr>
              <w:jc w:val="left"/>
            </w:pPr>
            <w:r w:rsidRPr="000B2249">
              <w:t>Q17.10</w:t>
            </w:r>
          </w:p>
        </w:tc>
        <w:tc>
          <w:tcPr>
            <w:tcW w:w="5698" w:type="dxa"/>
            <w:gridSpan w:val="2"/>
            <w:vAlign w:val="center"/>
          </w:tcPr>
          <w:p w14:paraId="6FC3C40A" w14:textId="77777777" w:rsidR="00FB1522" w:rsidRPr="000B2249" w:rsidRDefault="00FB1522" w:rsidP="00104855">
            <w:pPr>
              <w:jc w:val="left"/>
            </w:pPr>
            <w:r w:rsidRPr="000B2249">
              <w:t xml:space="preserve">Amphibians </w:t>
            </w:r>
          </w:p>
        </w:tc>
      </w:tr>
      <w:tr w:rsidR="00FB1522" w:rsidRPr="000B2249" w14:paraId="226317A4" w14:textId="77777777" w:rsidTr="00104855">
        <w:tc>
          <w:tcPr>
            <w:tcW w:w="1928" w:type="dxa"/>
            <w:vMerge/>
            <w:vAlign w:val="center"/>
          </w:tcPr>
          <w:p w14:paraId="1A550ED6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4C26D73F" w14:textId="77777777" w:rsidR="00FB1522" w:rsidRPr="000B2249" w:rsidRDefault="00FB1522" w:rsidP="00104855">
            <w:pPr>
              <w:jc w:val="left"/>
            </w:pPr>
            <w:r w:rsidRPr="000B2249">
              <w:t>Q17.11</w:t>
            </w:r>
          </w:p>
        </w:tc>
        <w:tc>
          <w:tcPr>
            <w:tcW w:w="5698" w:type="dxa"/>
            <w:gridSpan w:val="2"/>
            <w:vAlign w:val="center"/>
          </w:tcPr>
          <w:p w14:paraId="091C6BE0" w14:textId="77777777" w:rsidR="00FB1522" w:rsidRPr="000B2249" w:rsidRDefault="00FB1522" w:rsidP="00104855">
            <w:pPr>
              <w:jc w:val="left"/>
            </w:pPr>
            <w:r w:rsidRPr="000B2249">
              <w:t>Birds</w:t>
            </w:r>
          </w:p>
        </w:tc>
      </w:tr>
      <w:tr w:rsidR="00FB1522" w:rsidRPr="00074AC1" w14:paraId="36882887" w14:textId="77777777" w:rsidTr="00104855">
        <w:tc>
          <w:tcPr>
            <w:tcW w:w="1928" w:type="dxa"/>
            <w:vMerge/>
            <w:vAlign w:val="center"/>
          </w:tcPr>
          <w:p w14:paraId="4E8EA8F2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51F438DC" w14:textId="77777777" w:rsidR="00FB1522" w:rsidRPr="000B2249" w:rsidRDefault="00FB1522" w:rsidP="00104855">
            <w:pPr>
              <w:jc w:val="left"/>
            </w:pPr>
            <w:r w:rsidRPr="000B2249">
              <w:t>Q18</w:t>
            </w:r>
          </w:p>
        </w:tc>
        <w:tc>
          <w:tcPr>
            <w:tcW w:w="5698" w:type="dxa"/>
            <w:gridSpan w:val="2"/>
            <w:vAlign w:val="center"/>
          </w:tcPr>
          <w:p w14:paraId="21362DCF" w14:textId="77777777" w:rsidR="00FB1522" w:rsidRPr="000B2249" w:rsidRDefault="00FB1522" w:rsidP="00104855">
            <w:pPr>
              <w:jc w:val="left"/>
            </w:pPr>
            <w:r w:rsidRPr="000B2249">
              <w:t xml:space="preserve">Are there plants inside rivers? </w:t>
            </w:r>
          </w:p>
        </w:tc>
      </w:tr>
      <w:tr w:rsidR="00FB1522" w:rsidRPr="000B2249" w14:paraId="0E47EF7C" w14:textId="77777777" w:rsidTr="00104855">
        <w:tc>
          <w:tcPr>
            <w:tcW w:w="1928" w:type="dxa"/>
            <w:vMerge/>
            <w:vAlign w:val="center"/>
          </w:tcPr>
          <w:p w14:paraId="2087A414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0EAE4F5D" w14:textId="77777777" w:rsidR="00FB1522" w:rsidRPr="000B2249" w:rsidRDefault="00FB1522" w:rsidP="00104855">
            <w:pPr>
              <w:jc w:val="left"/>
            </w:pPr>
            <w:r w:rsidRPr="000B2249">
              <w:t>Q19</w:t>
            </w:r>
          </w:p>
        </w:tc>
        <w:tc>
          <w:tcPr>
            <w:tcW w:w="5698" w:type="dxa"/>
            <w:gridSpan w:val="2"/>
            <w:vAlign w:val="center"/>
          </w:tcPr>
          <w:p w14:paraId="502749D2" w14:textId="77777777" w:rsidR="00FB1522" w:rsidRPr="000B2249" w:rsidRDefault="00FB1522" w:rsidP="00104855">
            <w:pPr>
              <w:jc w:val="left"/>
            </w:pPr>
            <w:r w:rsidRPr="000B2249">
              <w:t>What plants are within the river?</w:t>
            </w:r>
          </w:p>
        </w:tc>
      </w:tr>
      <w:tr w:rsidR="00FB1522" w:rsidRPr="000B2249" w14:paraId="2760624E" w14:textId="77777777" w:rsidTr="00104855">
        <w:tc>
          <w:tcPr>
            <w:tcW w:w="1928" w:type="dxa"/>
            <w:vMerge/>
            <w:vAlign w:val="bottom"/>
          </w:tcPr>
          <w:p w14:paraId="78BB14A0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3C134140" w14:textId="77777777" w:rsidR="00FB1522" w:rsidRPr="000B2249" w:rsidRDefault="00FB1522" w:rsidP="00104855">
            <w:pPr>
              <w:jc w:val="left"/>
            </w:pPr>
            <w:r w:rsidRPr="000B2249">
              <w:t>Q19.1</w:t>
            </w:r>
          </w:p>
        </w:tc>
        <w:tc>
          <w:tcPr>
            <w:tcW w:w="5698" w:type="dxa"/>
            <w:gridSpan w:val="2"/>
            <w:vAlign w:val="center"/>
          </w:tcPr>
          <w:p w14:paraId="49BB094B" w14:textId="77777777" w:rsidR="00FB1522" w:rsidRPr="000B2249" w:rsidRDefault="00FB1522" w:rsidP="00104855">
            <w:pPr>
              <w:jc w:val="left"/>
            </w:pPr>
            <w:r w:rsidRPr="000B2249">
              <w:t>Algae</w:t>
            </w:r>
          </w:p>
        </w:tc>
      </w:tr>
      <w:tr w:rsidR="00FB1522" w:rsidRPr="000B2249" w14:paraId="4EF22A49" w14:textId="77777777" w:rsidTr="00104855">
        <w:tc>
          <w:tcPr>
            <w:tcW w:w="1928" w:type="dxa"/>
            <w:vMerge/>
            <w:vAlign w:val="center"/>
          </w:tcPr>
          <w:p w14:paraId="37A81EEE" w14:textId="77777777" w:rsidR="00FB1522" w:rsidRPr="00FB1522" w:rsidRDefault="00FB1522" w:rsidP="00104855">
            <w:pPr>
              <w:jc w:val="left"/>
              <w:rPr>
                <w:b/>
                <w:bCs/>
                <w:lang w:val="pt-PT"/>
              </w:rPr>
            </w:pPr>
          </w:p>
        </w:tc>
        <w:tc>
          <w:tcPr>
            <w:tcW w:w="873" w:type="dxa"/>
            <w:vAlign w:val="center"/>
          </w:tcPr>
          <w:p w14:paraId="47B76D12" w14:textId="77777777" w:rsidR="00FB1522" w:rsidRPr="000B2249" w:rsidRDefault="00FB1522" w:rsidP="00104855">
            <w:pPr>
              <w:jc w:val="left"/>
            </w:pPr>
            <w:r w:rsidRPr="000B2249">
              <w:t>Q19.2</w:t>
            </w:r>
          </w:p>
        </w:tc>
        <w:tc>
          <w:tcPr>
            <w:tcW w:w="5698" w:type="dxa"/>
            <w:gridSpan w:val="2"/>
            <w:vAlign w:val="center"/>
          </w:tcPr>
          <w:p w14:paraId="62E038DC" w14:textId="77777777" w:rsidR="00FB1522" w:rsidRPr="000B2249" w:rsidRDefault="00FB1522" w:rsidP="00104855">
            <w:pPr>
              <w:jc w:val="left"/>
            </w:pPr>
            <w:r w:rsidRPr="000B2249">
              <w:t>Threads of green algae (filamentous algae)</w:t>
            </w:r>
          </w:p>
        </w:tc>
      </w:tr>
      <w:tr w:rsidR="00FB1522" w:rsidRPr="000B2249" w14:paraId="131BBF7C" w14:textId="77777777" w:rsidTr="00104855">
        <w:tc>
          <w:tcPr>
            <w:tcW w:w="1928" w:type="dxa"/>
            <w:vMerge/>
            <w:vAlign w:val="center"/>
          </w:tcPr>
          <w:p w14:paraId="3B4D0E9B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16363338" w14:textId="77777777" w:rsidR="00FB1522" w:rsidRPr="000B2249" w:rsidRDefault="00FB1522" w:rsidP="00104855">
            <w:pPr>
              <w:jc w:val="left"/>
            </w:pPr>
            <w:r w:rsidRPr="000B2249">
              <w:t>Q19.3</w:t>
            </w:r>
          </w:p>
        </w:tc>
        <w:tc>
          <w:tcPr>
            <w:tcW w:w="5698" w:type="dxa"/>
            <w:gridSpan w:val="2"/>
            <w:vAlign w:val="center"/>
          </w:tcPr>
          <w:p w14:paraId="385795D4" w14:textId="77777777" w:rsidR="00FB1522" w:rsidRPr="000B2249" w:rsidRDefault="00FB1522" w:rsidP="00104855">
            <w:pPr>
              <w:jc w:val="left"/>
            </w:pPr>
            <w:r w:rsidRPr="000B2249">
              <w:t>Aquatic plants (plants in the water)</w:t>
            </w:r>
          </w:p>
        </w:tc>
      </w:tr>
      <w:tr w:rsidR="00FB1522" w:rsidRPr="00074AC1" w14:paraId="33E8D8A6" w14:textId="77777777" w:rsidTr="00104855">
        <w:tc>
          <w:tcPr>
            <w:tcW w:w="1928" w:type="dxa"/>
            <w:vMerge/>
            <w:vAlign w:val="center"/>
          </w:tcPr>
          <w:p w14:paraId="2A8DA6E1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1747CD5F" w14:textId="77777777" w:rsidR="00FB1522" w:rsidRPr="000B2249" w:rsidRDefault="00FB1522" w:rsidP="00104855">
            <w:pPr>
              <w:jc w:val="left"/>
            </w:pPr>
            <w:r w:rsidRPr="000B2249">
              <w:t>Q20</w:t>
            </w:r>
          </w:p>
        </w:tc>
        <w:tc>
          <w:tcPr>
            <w:tcW w:w="5698" w:type="dxa"/>
            <w:gridSpan w:val="2"/>
            <w:vAlign w:val="center"/>
          </w:tcPr>
          <w:p w14:paraId="389E81DD" w14:textId="77777777" w:rsidR="00FB1522" w:rsidRPr="000B2249" w:rsidRDefault="00FB1522" w:rsidP="00104855">
            <w:pPr>
              <w:jc w:val="left"/>
            </w:pPr>
            <w:r w:rsidRPr="000B2249">
              <w:t>Do you think there must be trees on the river</w:t>
            </w:r>
            <w:r>
              <w:t xml:space="preserve"> bank</w:t>
            </w:r>
            <w:r w:rsidRPr="000B2249">
              <w:t xml:space="preserve">? </w:t>
            </w:r>
            <w:r>
              <w:t>(Yes/No)</w:t>
            </w:r>
          </w:p>
        </w:tc>
      </w:tr>
      <w:tr w:rsidR="00FB1522" w:rsidRPr="000B2249" w14:paraId="1AB1B82B" w14:textId="77777777" w:rsidTr="00104855">
        <w:tc>
          <w:tcPr>
            <w:tcW w:w="1928" w:type="dxa"/>
            <w:vMerge/>
            <w:vAlign w:val="center"/>
          </w:tcPr>
          <w:p w14:paraId="06CC1839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5EC9F3DC" w14:textId="77777777" w:rsidR="00FB1522" w:rsidRPr="000B2249" w:rsidRDefault="00FB1522" w:rsidP="00104855">
            <w:pPr>
              <w:jc w:val="left"/>
            </w:pPr>
            <w:r w:rsidRPr="000B2249">
              <w:t>Q21</w:t>
            </w:r>
          </w:p>
        </w:tc>
        <w:tc>
          <w:tcPr>
            <w:tcW w:w="5698" w:type="dxa"/>
            <w:gridSpan w:val="2"/>
            <w:vAlign w:val="center"/>
          </w:tcPr>
          <w:p w14:paraId="049D1EC2" w14:textId="77777777" w:rsidR="00FB1522" w:rsidRPr="000B2249" w:rsidRDefault="00FB1522" w:rsidP="00104855">
            <w:pPr>
              <w:jc w:val="left"/>
            </w:pPr>
            <w:r w:rsidRPr="000B2249">
              <w:t>Wh</w:t>
            </w:r>
            <w:r>
              <w:t>ich</w:t>
            </w:r>
            <w:r w:rsidRPr="000B2249">
              <w:t xml:space="preserve"> trees live by the river?</w:t>
            </w:r>
            <w:r>
              <w:t xml:space="preserve"> (Yes or No or No reply in the answers below)</w:t>
            </w:r>
          </w:p>
        </w:tc>
      </w:tr>
      <w:tr w:rsidR="00FB1522" w:rsidRPr="000B2249" w14:paraId="7879FE0B" w14:textId="77777777" w:rsidTr="00104855">
        <w:tc>
          <w:tcPr>
            <w:tcW w:w="1928" w:type="dxa"/>
            <w:vMerge/>
            <w:vAlign w:val="bottom"/>
          </w:tcPr>
          <w:p w14:paraId="2EF30C3C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3D291FA1" w14:textId="77777777" w:rsidR="00FB1522" w:rsidRPr="000B2249" w:rsidRDefault="00FB1522" w:rsidP="00104855">
            <w:pPr>
              <w:jc w:val="left"/>
            </w:pPr>
            <w:r w:rsidRPr="000B2249">
              <w:t>Q21.1</w:t>
            </w:r>
          </w:p>
        </w:tc>
        <w:tc>
          <w:tcPr>
            <w:tcW w:w="5698" w:type="dxa"/>
            <w:gridSpan w:val="2"/>
            <w:vAlign w:val="center"/>
          </w:tcPr>
          <w:p w14:paraId="6DAF486A" w14:textId="77777777" w:rsidR="00FB1522" w:rsidRPr="000B2249" w:rsidRDefault="00FB1522" w:rsidP="00104855">
            <w:pPr>
              <w:jc w:val="left"/>
            </w:pPr>
            <w:r w:rsidRPr="000B2249">
              <w:t>Alders</w:t>
            </w:r>
          </w:p>
        </w:tc>
      </w:tr>
      <w:tr w:rsidR="00FB1522" w:rsidRPr="000B2249" w14:paraId="6CBA0417" w14:textId="77777777" w:rsidTr="00104855">
        <w:tc>
          <w:tcPr>
            <w:tcW w:w="1928" w:type="dxa"/>
            <w:vMerge/>
            <w:vAlign w:val="center"/>
          </w:tcPr>
          <w:p w14:paraId="7B13EFCB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46E32C11" w14:textId="77777777" w:rsidR="00FB1522" w:rsidRPr="000B2249" w:rsidRDefault="00FB1522" w:rsidP="00104855">
            <w:pPr>
              <w:jc w:val="left"/>
            </w:pPr>
            <w:r w:rsidRPr="000B2249">
              <w:t>Q21.2</w:t>
            </w:r>
          </w:p>
        </w:tc>
        <w:tc>
          <w:tcPr>
            <w:tcW w:w="5698" w:type="dxa"/>
            <w:gridSpan w:val="2"/>
            <w:vAlign w:val="center"/>
          </w:tcPr>
          <w:p w14:paraId="141E629E" w14:textId="77777777" w:rsidR="00FB1522" w:rsidRPr="000B2249" w:rsidRDefault="00FB1522" w:rsidP="00104855">
            <w:pPr>
              <w:jc w:val="left"/>
            </w:pPr>
            <w:r w:rsidRPr="000B2249">
              <w:t xml:space="preserve">Willows </w:t>
            </w:r>
          </w:p>
        </w:tc>
      </w:tr>
      <w:tr w:rsidR="00FB1522" w:rsidRPr="000B2249" w14:paraId="21A823DA" w14:textId="77777777" w:rsidTr="00104855">
        <w:tc>
          <w:tcPr>
            <w:tcW w:w="1928" w:type="dxa"/>
            <w:vMerge/>
            <w:vAlign w:val="center"/>
          </w:tcPr>
          <w:p w14:paraId="373BC524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0B06C761" w14:textId="77777777" w:rsidR="00FB1522" w:rsidRPr="000B2249" w:rsidRDefault="00FB1522" w:rsidP="00104855">
            <w:pPr>
              <w:jc w:val="left"/>
            </w:pPr>
            <w:r w:rsidRPr="000B2249">
              <w:t>Q21.3</w:t>
            </w:r>
          </w:p>
        </w:tc>
        <w:tc>
          <w:tcPr>
            <w:tcW w:w="5698" w:type="dxa"/>
            <w:gridSpan w:val="2"/>
            <w:vAlign w:val="center"/>
          </w:tcPr>
          <w:p w14:paraId="1E1B8ACA" w14:textId="77777777" w:rsidR="00FB1522" w:rsidRPr="000B2249" w:rsidRDefault="00FB1522" w:rsidP="00104855">
            <w:pPr>
              <w:jc w:val="left"/>
            </w:pPr>
            <w:r w:rsidRPr="000B2249">
              <w:t>Poplars</w:t>
            </w:r>
          </w:p>
        </w:tc>
      </w:tr>
      <w:tr w:rsidR="00FB1522" w:rsidRPr="000B2249" w14:paraId="4245B496" w14:textId="77777777" w:rsidTr="00104855">
        <w:tc>
          <w:tcPr>
            <w:tcW w:w="1928" w:type="dxa"/>
            <w:vMerge/>
            <w:vAlign w:val="center"/>
          </w:tcPr>
          <w:p w14:paraId="4A742C13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65CBB27C" w14:textId="77777777" w:rsidR="00FB1522" w:rsidRPr="000B2249" w:rsidRDefault="00FB1522" w:rsidP="00104855">
            <w:pPr>
              <w:jc w:val="left"/>
            </w:pPr>
            <w:r w:rsidRPr="000B2249">
              <w:t>Q21.4</w:t>
            </w:r>
          </w:p>
        </w:tc>
        <w:tc>
          <w:tcPr>
            <w:tcW w:w="5698" w:type="dxa"/>
            <w:gridSpan w:val="2"/>
            <w:vAlign w:val="center"/>
          </w:tcPr>
          <w:p w14:paraId="528B3A3A" w14:textId="77777777" w:rsidR="00FB1522" w:rsidRPr="000B2249" w:rsidRDefault="00FB1522" w:rsidP="00104855">
            <w:pPr>
              <w:jc w:val="left"/>
            </w:pPr>
            <w:r w:rsidRPr="000B2249">
              <w:t>Oaks</w:t>
            </w:r>
          </w:p>
        </w:tc>
      </w:tr>
      <w:tr w:rsidR="00FB1522" w:rsidRPr="000B2249" w14:paraId="55750086" w14:textId="77777777" w:rsidTr="00104855">
        <w:tc>
          <w:tcPr>
            <w:tcW w:w="1928" w:type="dxa"/>
            <w:vMerge/>
            <w:vAlign w:val="center"/>
          </w:tcPr>
          <w:p w14:paraId="072DBF74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01167A45" w14:textId="77777777" w:rsidR="00FB1522" w:rsidRPr="000B2249" w:rsidRDefault="00FB1522" w:rsidP="00104855">
            <w:pPr>
              <w:jc w:val="left"/>
            </w:pPr>
            <w:r w:rsidRPr="000B2249">
              <w:t>Q21.5</w:t>
            </w:r>
          </w:p>
        </w:tc>
        <w:tc>
          <w:tcPr>
            <w:tcW w:w="5698" w:type="dxa"/>
            <w:gridSpan w:val="2"/>
            <w:vAlign w:val="center"/>
          </w:tcPr>
          <w:p w14:paraId="565D5439" w14:textId="77777777" w:rsidR="00FB1522" w:rsidRPr="000B2249" w:rsidRDefault="00FB1522" w:rsidP="00104855">
            <w:pPr>
              <w:jc w:val="left"/>
            </w:pPr>
            <w:r w:rsidRPr="000B2249">
              <w:t>Ash trees</w:t>
            </w:r>
          </w:p>
        </w:tc>
      </w:tr>
      <w:tr w:rsidR="00FB1522" w:rsidRPr="000B2249" w14:paraId="277FA219" w14:textId="77777777" w:rsidTr="00104855">
        <w:tc>
          <w:tcPr>
            <w:tcW w:w="1928" w:type="dxa"/>
            <w:vMerge w:val="restart"/>
            <w:textDirection w:val="btLr"/>
          </w:tcPr>
          <w:p w14:paraId="04A1F69D" w14:textId="77777777" w:rsidR="00FB1522" w:rsidRPr="00FB1522" w:rsidRDefault="00FB1522" w:rsidP="00104855">
            <w:pPr>
              <w:jc w:val="left"/>
              <w:rPr>
                <w:b/>
                <w:bCs/>
                <w:color w:val="000000" w:themeColor="text1"/>
              </w:rPr>
            </w:pPr>
            <w:r w:rsidRPr="00FB1522">
              <w:rPr>
                <w:b/>
                <w:bCs/>
                <w:lang w:eastAsia="pt-PT"/>
              </w:rPr>
              <w:t>Awareness of stressors and alterations affecting rivers</w:t>
            </w:r>
          </w:p>
        </w:tc>
        <w:tc>
          <w:tcPr>
            <w:tcW w:w="873" w:type="dxa"/>
            <w:vAlign w:val="center"/>
          </w:tcPr>
          <w:p w14:paraId="547EA805" w14:textId="77777777" w:rsidR="00FB1522" w:rsidRPr="000B2249" w:rsidRDefault="00FB1522" w:rsidP="00104855">
            <w:pPr>
              <w:jc w:val="left"/>
            </w:pPr>
            <w:r w:rsidRPr="000B2249">
              <w:t>Q22</w:t>
            </w:r>
          </w:p>
        </w:tc>
        <w:tc>
          <w:tcPr>
            <w:tcW w:w="5698" w:type="dxa"/>
            <w:gridSpan w:val="2"/>
            <w:vAlign w:val="center"/>
          </w:tcPr>
          <w:p w14:paraId="1A00B07E" w14:textId="77777777" w:rsidR="00FB1522" w:rsidRPr="000B2249" w:rsidRDefault="00FB1522" w:rsidP="00104855">
            <w:pPr>
              <w:jc w:val="left"/>
            </w:pPr>
            <w:r w:rsidRPr="000B2249">
              <w:t>What shouldn't be in a river?</w:t>
            </w:r>
            <w:r>
              <w:t xml:space="preserve"> (Yes or No or No reply in the answers below)</w:t>
            </w:r>
          </w:p>
        </w:tc>
      </w:tr>
      <w:tr w:rsidR="00FB1522" w:rsidRPr="000B2249" w14:paraId="6DF0BD03" w14:textId="77777777" w:rsidTr="00104855">
        <w:tc>
          <w:tcPr>
            <w:tcW w:w="1928" w:type="dxa"/>
            <w:vMerge/>
            <w:vAlign w:val="bottom"/>
          </w:tcPr>
          <w:p w14:paraId="667A6821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00F9AC09" w14:textId="77777777" w:rsidR="00FB1522" w:rsidRPr="000B2249" w:rsidRDefault="00FB1522" w:rsidP="00104855">
            <w:pPr>
              <w:jc w:val="left"/>
            </w:pPr>
            <w:r w:rsidRPr="000B2249">
              <w:t>Q22.1</w:t>
            </w:r>
          </w:p>
        </w:tc>
        <w:tc>
          <w:tcPr>
            <w:tcW w:w="5698" w:type="dxa"/>
            <w:gridSpan w:val="2"/>
            <w:vAlign w:val="center"/>
          </w:tcPr>
          <w:p w14:paraId="054973EB" w14:textId="77777777" w:rsidR="00FB1522" w:rsidRPr="000B2249" w:rsidRDefault="00FB1522" w:rsidP="00104855">
            <w:pPr>
              <w:jc w:val="left"/>
            </w:pPr>
            <w:r>
              <w:t>Mud</w:t>
            </w:r>
          </w:p>
        </w:tc>
      </w:tr>
      <w:tr w:rsidR="00FB1522" w:rsidRPr="000B2249" w14:paraId="776AE6EE" w14:textId="77777777" w:rsidTr="00104855">
        <w:tc>
          <w:tcPr>
            <w:tcW w:w="1928" w:type="dxa"/>
            <w:vMerge/>
            <w:vAlign w:val="center"/>
          </w:tcPr>
          <w:p w14:paraId="478FFBBB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79B91537" w14:textId="77777777" w:rsidR="00FB1522" w:rsidRPr="000B2249" w:rsidRDefault="00FB1522" w:rsidP="00104855">
            <w:pPr>
              <w:jc w:val="left"/>
            </w:pPr>
            <w:r w:rsidRPr="000B2249">
              <w:t>Q22.2</w:t>
            </w:r>
          </w:p>
        </w:tc>
        <w:tc>
          <w:tcPr>
            <w:tcW w:w="5698" w:type="dxa"/>
            <w:gridSpan w:val="2"/>
            <w:vAlign w:val="center"/>
          </w:tcPr>
          <w:p w14:paraId="4C6FC87B" w14:textId="77777777" w:rsidR="00FB1522" w:rsidRPr="000B2249" w:rsidRDefault="00FB1522" w:rsidP="00104855">
            <w:pPr>
              <w:jc w:val="left"/>
            </w:pPr>
            <w:r>
              <w:t>Sand</w:t>
            </w:r>
            <w:r w:rsidRPr="000B2249">
              <w:t xml:space="preserve"> </w:t>
            </w:r>
          </w:p>
        </w:tc>
      </w:tr>
      <w:tr w:rsidR="00FB1522" w:rsidRPr="000B2249" w14:paraId="1549BACD" w14:textId="77777777" w:rsidTr="00104855">
        <w:tc>
          <w:tcPr>
            <w:tcW w:w="1928" w:type="dxa"/>
            <w:vMerge/>
            <w:vAlign w:val="center"/>
          </w:tcPr>
          <w:p w14:paraId="5B2A26E7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7B23623A" w14:textId="77777777" w:rsidR="00FB1522" w:rsidRPr="000B2249" w:rsidRDefault="00FB1522" w:rsidP="00104855">
            <w:pPr>
              <w:jc w:val="left"/>
            </w:pPr>
            <w:r w:rsidRPr="000B2249">
              <w:t>Q22.3</w:t>
            </w:r>
          </w:p>
        </w:tc>
        <w:tc>
          <w:tcPr>
            <w:tcW w:w="5698" w:type="dxa"/>
            <w:gridSpan w:val="2"/>
            <w:vAlign w:val="center"/>
          </w:tcPr>
          <w:p w14:paraId="177C4402" w14:textId="77777777" w:rsidR="00FB1522" w:rsidRPr="000B2249" w:rsidRDefault="00FB1522" w:rsidP="00104855">
            <w:pPr>
              <w:jc w:val="left"/>
            </w:pPr>
            <w:r>
              <w:t>Stones</w:t>
            </w:r>
            <w:r w:rsidRPr="000B2249">
              <w:t xml:space="preserve"> </w:t>
            </w:r>
          </w:p>
        </w:tc>
      </w:tr>
      <w:tr w:rsidR="00FB1522" w:rsidRPr="000B2249" w14:paraId="70CB619F" w14:textId="77777777" w:rsidTr="00104855">
        <w:tc>
          <w:tcPr>
            <w:tcW w:w="1928" w:type="dxa"/>
            <w:vMerge/>
            <w:vAlign w:val="center"/>
          </w:tcPr>
          <w:p w14:paraId="488FF52E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55BDD414" w14:textId="77777777" w:rsidR="00FB1522" w:rsidRPr="000B2249" w:rsidRDefault="00FB1522" w:rsidP="00104855">
            <w:pPr>
              <w:jc w:val="left"/>
            </w:pPr>
            <w:r w:rsidRPr="000B2249">
              <w:t>Q22.4</w:t>
            </w:r>
          </w:p>
        </w:tc>
        <w:tc>
          <w:tcPr>
            <w:tcW w:w="5698" w:type="dxa"/>
            <w:gridSpan w:val="2"/>
            <w:vAlign w:val="center"/>
          </w:tcPr>
          <w:p w14:paraId="6E7DF275" w14:textId="77777777" w:rsidR="00FB1522" w:rsidRPr="000B2249" w:rsidRDefault="00FB1522" w:rsidP="00104855">
            <w:pPr>
              <w:jc w:val="left"/>
            </w:pPr>
            <w:r>
              <w:t>L</w:t>
            </w:r>
            <w:r w:rsidRPr="000B2249">
              <w:t xml:space="preserve">arge stones </w:t>
            </w:r>
          </w:p>
        </w:tc>
      </w:tr>
      <w:tr w:rsidR="00FB1522" w:rsidRPr="000B2249" w14:paraId="4506B16E" w14:textId="77777777" w:rsidTr="00104855">
        <w:tc>
          <w:tcPr>
            <w:tcW w:w="1928" w:type="dxa"/>
            <w:vMerge/>
            <w:vAlign w:val="center"/>
          </w:tcPr>
          <w:p w14:paraId="456CF8FD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0098CEDE" w14:textId="77777777" w:rsidR="00FB1522" w:rsidRPr="000B2249" w:rsidRDefault="00FB1522" w:rsidP="00104855">
            <w:pPr>
              <w:jc w:val="left"/>
            </w:pPr>
            <w:r w:rsidRPr="000B2249">
              <w:t>Q22.5</w:t>
            </w:r>
          </w:p>
        </w:tc>
        <w:tc>
          <w:tcPr>
            <w:tcW w:w="5698" w:type="dxa"/>
            <w:gridSpan w:val="2"/>
            <w:vAlign w:val="center"/>
          </w:tcPr>
          <w:p w14:paraId="0144BCAC" w14:textId="77777777" w:rsidR="00FB1522" w:rsidRPr="000B2249" w:rsidRDefault="00FB1522" w:rsidP="00104855">
            <w:pPr>
              <w:jc w:val="left"/>
            </w:pPr>
            <w:r>
              <w:t>G</w:t>
            </w:r>
            <w:r w:rsidRPr="000B2249">
              <w:t>arbage/trash/litter</w:t>
            </w:r>
            <w:r>
              <w:t xml:space="preserve"> in the water</w:t>
            </w:r>
          </w:p>
        </w:tc>
      </w:tr>
      <w:tr w:rsidR="00FB1522" w:rsidRPr="000B2249" w14:paraId="190FB312" w14:textId="77777777" w:rsidTr="00104855">
        <w:tc>
          <w:tcPr>
            <w:tcW w:w="1928" w:type="dxa"/>
            <w:vMerge/>
            <w:vAlign w:val="center"/>
          </w:tcPr>
          <w:p w14:paraId="2CD1AEFA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0332682B" w14:textId="77777777" w:rsidR="00FB1522" w:rsidRPr="000B2249" w:rsidRDefault="00FB1522" w:rsidP="00104855">
            <w:pPr>
              <w:jc w:val="left"/>
            </w:pPr>
            <w:r w:rsidRPr="000B2249">
              <w:t>Q22.6</w:t>
            </w:r>
          </w:p>
        </w:tc>
        <w:tc>
          <w:tcPr>
            <w:tcW w:w="5698" w:type="dxa"/>
            <w:gridSpan w:val="2"/>
            <w:vAlign w:val="center"/>
          </w:tcPr>
          <w:p w14:paraId="3FD2E7B4" w14:textId="77777777" w:rsidR="00FB1522" w:rsidRPr="000B2249" w:rsidRDefault="00FB1522" w:rsidP="00104855">
            <w:pPr>
              <w:jc w:val="left"/>
            </w:pPr>
            <w:r w:rsidRPr="000B2249">
              <w:t>A weir that prevents the passage of water</w:t>
            </w:r>
          </w:p>
        </w:tc>
      </w:tr>
      <w:tr w:rsidR="00FB1522" w:rsidRPr="000B2249" w14:paraId="717F2E22" w14:textId="77777777" w:rsidTr="00104855">
        <w:tc>
          <w:tcPr>
            <w:tcW w:w="1928" w:type="dxa"/>
            <w:vMerge/>
            <w:vAlign w:val="center"/>
          </w:tcPr>
          <w:p w14:paraId="0A557962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0C1E4ECA" w14:textId="77777777" w:rsidR="00FB1522" w:rsidRPr="000B2249" w:rsidRDefault="00FB1522" w:rsidP="00104855">
            <w:pPr>
              <w:jc w:val="left"/>
            </w:pPr>
            <w:r w:rsidRPr="000B2249">
              <w:t>Q22.7</w:t>
            </w:r>
          </w:p>
        </w:tc>
        <w:tc>
          <w:tcPr>
            <w:tcW w:w="5698" w:type="dxa"/>
            <w:gridSpan w:val="2"/>
            <w:vAlign w:val="center"/>
          </w:tcPr>
          <w:p w14:paraId="01C158FA" w14:textId="77777777" w:rsidR="00FB1522" w:rsidRPr="000B2249" w:rsidRDefault="00FB1522" w:rsidP="00104855">
            <w:pPr>
              <w:jc w:val="left"/>
            </w:pPr>
            <w:r w:rsidRPr="000B2249">
              <w:t xml:space="preserve">A bridge over the river </w:t>
            </w:r>
          </w:p>
        </w:tc>
      </w:tr>
      <w:tr w:rsidR="00FB1522" w:rsidRPr="000B2249" w14:paraId="43683585" w14:textId="77777777" w:rsidTr="00104855">
        <w:tc>
          <w:tcPr>
            <w:tcW w:w="1928" w:type="dxa"/>
            <w:vMerge/>
            <w:vAlign w:val="center"/>
          </w:tcPr>
          <w:p w14:paraId="3719BADA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71220859" w14:textId="77777777" w:rsidR="00FB1522" w:rsidRPr="000B2249" w:rsidRDefault="00FB1522" w:rsidP="00104855">
            <w:pPr>
              <w:jc w:val="left"/>
            </w:pPr>
            <w:r w:rsidRPr="000B2249">
              <w:t>Q22.8</w:t>
            </w:r>
          </w:p>
        </w:tc>
        <w:tc>
          <w:tcPr>
            <w:tcW w:w="5698" w:type="dxa"/>
            <w:gridSpan w:val="2"/>
            <w:vAlign w:val="center"/>
          </w:tcPr>
          <w:p w14:paraId="41A71F4A" w14:textId="77777777" w:rsidR="00FB1522" w:rsidRPr="000B2249" w:rsidRDefault="00FB1522" w:rsidP="00104855">
            <w:pPr>
              <w:jc w:val="left"/>
            </w:pPr>
            <w:r w:rsidRPr="000B2249">
              <w:t xml:space="preserve">A tube through which the river flows </w:t>
            </w:r>
          </w:p>
        </w:tc>
      </w:tr>
      <w:tr w:rsidR="00FB1522" w:rsidRPr="000B2249" w14:paraId="5FEA2896" w14:textId="77777777" w:rsidTr="00104855">
        <w:tc>
          <w:tcPr>
            <w:tcW w:w="1928" w:type="dxa"/>
            <w:vMerge/>
            <w:vAlign w:val="center"/>
          </w:tcPr>
          <w:p w14:paraId="0FDA0EC7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3B75AB81" w14:textId="77777777" w:rsidR="00FB1522" w:rsidRPr="000B2249" w:rsidRDefault="00FB1522" w:rsidP="00104855">
            <w:pPr>
              <w:jc w:val="left"/>
            </w:pPr>
            <w:r w:rsidRPr="000B2249">
              <w:t>Q22.9</w:t>
            </w:r>
          </w:p>
        </w:tc>
        <w:tc>
          <w:tcPr>
            <w:tcW w:w="5698" w:type="dxa"/>
            <w:gridSpan w:val="2"/>
            <w:vAlign w:val="center"/>
          </w:tcPr>
          <w:p w14:paraId="2C414B15" w14:textId="77777777" w:rsidR="00FB1522" w:rsidRPr="000B2249" w:rsidRDefault="00FB1522" w:rsidP="00104855">
            <w:pPr>
              <w:jc w:val="left"/>
            </w:pPr>
            <w:r w:rsidRPr="000B2249">
              <w:t xml:space="preserve">A pipe drawing water from the river </w:t>
            </w:r>
          </w:p>
        </w:tc>
      </w:tr>
      <w:tr w:rsidR="00FB1522" w:rsidRPr="000B2249" w14:paraId="693DEEEB" w14:textId="77777777" w:rsidTr="00104855">
        <w:tc>
          <w:tcPr>
            <w:tcW w:w="1928" w:type="dxa"/>
            <w:vMerge/>
            <w:vAlign w:val="center"/>
          </w:tcPr>
          <w:p w14:paraId="3523F908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40156905" w14:textId="77777777" w:rsidR="00FB1522" w:rsidRPr="000B2249" w:rsidRDefault="00FB1522" w:rsidP="00104855">
            <w:pPr>
              <w:jc w:val="left"/>
            </w:pPr>
            <w:r w:rsidRPr="000B2249">
              <w:t>Q22.10</w:t>
            </w:r>
          </w:p>
        </w:tc>
        <w:tc>
          <w:tcPr>
            <w:tcW w:w="5698" w:type="dxa"/>
            <w:gridSpan w:val="2"/>
            <w:vAlign w:val="center"/>
          </w:tcPr>
          <w:p w14:paraId="106AB8BD" w14:textId="77777777" w:rsidR="00FB1522" w:rsidRPr="000B2249" w:rsidRDefault="00FB1522" w:rsidP="00104855">
            <w:pPr>
              <w:jc w:val="left"/>
            </w:pPr>
            <w:r>
              <w:t>Bad smell in the water</w:t>
            </w:r>
          </w:p>
        </w:tc>
      </w:tr>
      <w:tr w:rsidR="00FB1522" w:rsidRPr="000B2249" w14:paraId="5AD330ED" w14:textId="77777777" w:rsidTr="00104855">
        <w:tc>
          <w:tcPr>
            <w:tcW w:w="1928" w:type="dxa"/>
            <w:vMerge/>
            <w:vAlign w:val="center"/>
          </w:tcPr>
          <w:p w14:paraId="0803996C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0D2174DE" w14:textId="77777777" w:rsidR="00FB1522" w:rsidRPr="000B2249" w:rsidRDefault="00FB1522" w:rsidP="00104855">
            <w:pPr>
              <w:jc w:val="left"/>
            </w:pPr>
            <w:r w:rsidRPr="000B2249">
              <w:t>Q22.11</w:t>
            </w:r>
          </w:p>
        </w:tc>
        <w:tc>
          <w:tcPr>
            <w:tcW w:w="5698" w:type="dxa"/>
            <w:gridSpan w:val="2"/>
            <w:vAlign w:val="center"/>
          </w:tcPr>
          <w:p w14:paraId="578D17B4" w14:textId="77777777" w:rsidR="00FB1522" w:rsidRPr="000B2249" w:rsidRDefault="00FB1522" w:rsidP="00104855">
            <w:pPr>
              <w:jc w:val="left"/>
            </w:pPr>
            <w:r>
              <w:t>F</w:t>
            </w:r>
            <w:r w:rsidRPr="000B2249">
              <w:t xml:space="preserve">oam </w:t>
            </w:r>
            <w:r>
              <w:t>in the water</w:t>
            </w:r>
          </w:p>
        </w:tc>
      </w:tr>
      <w:tr w:rsidR="00FB1522" w:rsidRPr="000B2249" w14:paraId="19D7F306" w14:textId="77777777" w:rsidTr="00104855">
        <w:tc>
          <w:tcPr>
            <w:tcW w:w="1928" w:type="dxa"/>
            <w:vMerge/>
            <w:vAlign w:val="center"/>
          </w:tcPr>
          <w:p w14:paraId="7308DA72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35B14C43" w14:textId="77777777" w:rsidR="00FB1522" w:rsidRPr="000B2249" w:rsidRDefault="00FB1522" w:rsidP="00104855">
            <w:pPr>
              <w:jc w:val="left"/>
            </w:pPr>
            <w:r w:rsidRPr="000B2249">
              <w:t>Q22.12</w:t>
            </w:r>
          </w:p>
        </w:tc>
        <w:tc>
          <w:tcPr>
            <w:tcW w:w="5698" w:type="dxa"/>
            <w:gridSpan w:val="2"/>
            <w:vAlign w:val="center"/>
          </w:tcPr>
          <w:p w14:paraId="6DC78220" w14:textId="77777777" w:rsidR="00FB1522" w:rsidRPr="000B2249" w:rsidRDefault="00FB1522" w:rsidP="00104855">
            <w:pPr>
              <w:jc w:val="left"/>
            </w:pPr>
            <w:r>
              <w:t>The water looks muddy</w:t>
            </w:r>
          </w:p>
        </w:tc>
      </w:tr>
      <w:tr w:rsidR="00FB1522" w:rsidRPr="000B2249" w14:paraId="28D6333C" w14:textId="77777777" w:rsidTr="00104855">
        <w:tc>
          <w:tcPr>
            <w:tcW w:w="1928" w:type="dxa"/>
            <w:vMerge/>
            <w:vAlign w:val="center"/>
          </w:tcPr>
          <w:p w14:paraId="0C92E827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7AE0D1C4" w14:textId="77777777" w:rsidR="00FB1522" w:rsidRPr="000B2249" w:rsidRDefault="00FB1522" w:rsidP="00104855">
            <w:pPr>
              <w:jc w:val="left"/>
            </w:pPr>
            <w:r w:rsidRPr="000B2249">
              <w:t>Q22.13</w:t>
            </w:r>
          </w:p>
        </w:tc>
        <w:tc>
          <w:tcPr>
            <w:tcW w:w="5698" w:type="dxa"/>
            <w:gridSpan w:val="2"/>
            <w:vAlign w:val="center"/>
          </w:tcPr>
          <w:p w14:paraId="1DDC55D9" w14:textId="77777777" w:rsidR="00FB1522" w:rsidRPr="000B2249" w:rsidRDefault="00FB1522" w:rsidP="00104855">
            <w:pPr>
              <w:jc w:val="left"/>
            </w:pPr>
            <w:r>
              <w:t>C</w:t>
            </w:r>
            <w:r w:rsidRPr="000B2249">
              <w:t xml:space="preserve">olours </w:t>
            </w:r>
            <w:r>
              <w:t>in the water</w:t>
            </w:r>
          </w:p>
        </w:tc>
      </w:tr>
      <w:tr w:rsidR="00FB1522" w:rsidRPr="000B2249" w14:paraId="4A10D704" w14:textId="77777777" w:rsidTr="00104855">
        <w:tc>
          <w:tcPr>
            <w:tcW w:w="1928" w:type="dxa"/>
            <w:vMerge/>
            <w:vAlign w:val="center"/>
          </w:tcPr>
          <w:p w14:paraId="3C7850A0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6EB9DD11" w14:textId="77777777" w:rsidR="00FB1522" w:rsidRPr="000B2249" w:rsidRDefault="00FB1522" w:rsidP="00104855">
            <w:pPr>
              <w:jc w:val="left"/>
            </w:pPr>
            <w:r w:rsidRPr="000B2249">
              <w:t>Q22.14</w:t>
            </w:r>
          </w:p>
        </w:tc>
        <w:tc>
          <w:tcPr>
            <w:tcW w:w="5698" w:type="dxa"/>
            <w:gridSpan w:val="2"/>
            <w:vAlign w:val="center"/>
          </w:tcPr>
          <w:p w14:paraId="6B62D84C" w14:textId="77777777" w:rsidR="00FB1522" w:rsidRPr="000B2249" w:rsidRDefault="00FB1522" w:rsidP="00104855">
            <w:pPr>
              <w:jc w:val="left"/>
            </w:pPr>
            <w:r>
              <w:t>C</w:t>
            </w:r>
            <w:r w:rsidRPr="000B2249">
              <w:t>urves (meanders)</w:t>
            </w:r>
          </w:p>
        </w:tc>
      </w:tr>
      <w:tr w:rsidR="00FB1522" w:rsidRPr="000B2249" w14:paraId="1D9F031A" w14:textId="77777777" w:rsidTr="00104855">
        <w:tc>
          <w:tcPr>
            <w:tcW w:w="1928" w:type="dxa"/>
            <w:vMerge/>
            <w:vAlign w:val="center"/>
          </w:tcPr>
          <w:p w14:paraId="03159497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6DF21A0D" w14:textId="77777777" w:rsidR="00FB1522" w:rsidRPr="000B2249" w:rsidRDefault="00FB1522" w:rsidP="00104855">
            <w:pPr>
              <w:jc w:val="left"/>
            </w:pPr>
            <w:r w:rsidRPr="000B2249">
              <w:t>Q22.15</w:t>
            </w:r>
          </w:p>
        </w:tc>
        <w:tc>
          <w:tcPr>
            <w:tcW w:w="5698" w:type="dxa"/>
            <w:gridSpan w:val="2"/>
            <w:vAlign w:val="center"/>
          </w:tcPr>
          <w:p w14:paraId="7BDE6393" w14:textId="77777777" w:rsidR="00FB1522" w:rsidRPr="000B2249" w:rsidRDefault="00FB1522" w:rsidP="00104855">
            <w:pPr>
              <w:jc w:val="left"/>
            </w:pPr>
            <w:r>
              <w:t>A</w:t>
            </w:r>
            <w:r w:rsidRPr="000B2249">
              <w:t xml:space="preserve"> straight channel</w:t>
            </w:r>
          </w:p>
        </w:tc>
      </w:tr>
      <w:tr w:rsidR="00FB1522" w:rsidRPr="000B2249" w14:paraId="01771254" w14:textId="77777777" w:rsidTr="00104855">
        <w:tc>
          <w:tcPr>
            <w:tcW w:w="1928" w:type="dxa"/>
            <w:vMerge/>
            <w:vAlign w:val="center"/>
          </w:tcPr>
          <w:p w14:paraId="7846CA4B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4ECB94E2" w14:textId="77777777" w:rsidR="00FB1522" w:rsidRPr="000B2249" w:rsidRDefault="00FB1522" w:rsidP="00104855">
            <w:pPr>
              <w:jc w:val="left"/>
            </w:pPr>
            <w:r w:rsidRPr="000B2249">
              <w:t>Q22.16</w:t>
            </w:r>
          </w:p>
        </w:tc>
        <w:tc>
          <w:tcPr>
            <w:tcW w:w="5698" w:type="dxa"/>
            <w:gridSpan w:val="2"/>
            <w:vAlign w:val="center"/>
          </w:tcPr>
          <w:p w14:paraId="731B82D5" w14:textId="77777777" w:rsidR="00FB1522" w:rsidRPr="000B2249" w:rsidRDefault="00FB1522" w:rsidP="00104855">
            <w:pPr>
              <w:jc w:val="left"/>
            </w:pPr>
            <w:r>
              <w:t>E</w:t>
            </w:r>
            <w:r w:rsidRPr="000B2249">
              <w:t>arth</w:t>
            </w:r>
            <w:r>
              <w:t xml:space="preserve"> in the river bank</w:t>
            </w:r>
          </w:p>
        </w:tc>
      </w:tr>
      <w:tr w:rsidR="00FB1522" w:rsidRPr="000B2249" w14:paraId="18B12722" w14:textId="77777777" w:rsidTr="00104855">
        <w:tc>
          <w:tcPr>
            <w:tcW w:w="1928" w:type="dxa"/>
            <w:vMerge/>
            <w:vAlign w:val="center"/>
          </w:tcPr>
          <w:p w14:paraId="5006D830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31A081B5" w14:textId="77777777" w:rsidR="00FB1522" w:rsidRPr="000B2249" w:rsidRDefault="00FB1522" w:rsidP="00104855">
            <w:pPr>
              <w:jc w:val="left"/>
            </w:pPr>
            <w:r w:rsidRPr="000B2249">
              <w:t>Q22.17</w:t>
            </w:r>
          </w:p>
        </w:tc>
        <w:tc>
          <w:tcPr>
            <w:tcW w:w="5698" w:type="dxa"/>
            <w:gridSpan w:val="2"/>
            <w:vAlign w:val="center"/>
          </w:tcPr>
          <w:p w14:paraId="759CBAA4" w14:textId="77777777" w:rsidR="00FB1522" w:rsidRPr="000B2249" w:rsidRDefault="00FB1522" w:rsidP="00104855">
            <w:pPr>
              <w:jc w:val="left"/>
            </w:pPr>
            <w:r>
              <w:t>S</w:t>
            </w:r>
            <w:r w:rsidRPr="000B2249">
              <w:t>tacked rocks</w:t>
            </w:r>
            <w:r>
              <w:t xml:space="preserve"> in the river bank</w:t>
            </w:r>
          </w:p>
        </w:tc>
      </w:tr>
      <w:tr w:rsidR="00FB1522" w:rsidRPr="000B2249" w14:paraId="66C313D2" w14:textId="77777777" w:rsidTr="00104855">
        <w:tc>
          <w:tcPr>
            <w:tcW w:w="1928" w:type="dxa"/>
            <w:vMerge/>
            <w:vAlign w:val="center"/>
          </w:tcPr>
          <w:p w14:paraId="5F36F913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5AFE30CE" w14:textId="77777777" w:rsidR="00FB1522" w:rsidRPr="000B2249" w:rsidRDefault="00FB1522" w:rsidP="00104855">
            <w:pPr>
              <w:jc w:val="left"/>
            </w:pPr>
            <w:r w:rsidRPr="000B2249">
              <w:t>Q22.18</w:t>
            </w:r>
          </w:p>
        </w:tc>
        <w:tc>
          <w:tcPr>
            <w:tcW w:w="5698" w:type="dxa"/>
            <w:gridSpan w:val="2"/>
            <w:vAlign w:val="center"/>
          </w:tcPr>
          <w:p w14:paraId="64A3460C" w14:textId="77777777" w:rsidR="00FB1522" w:rsidRPr="000B2249" w:rsidRDefault="00FB1522" w:rsidP="00104855">
            <w:pPr>
              <w:jc w:val="left"/>
            </w:pPr>
            <w:r w:rsidRPr="000B2249">
              <w:t>The river bank are made of cement/concrete</w:t>
            </w:r>
          </w:p>
        </w:tc>
      </w:tr>
      <w:tr w:rsidR="00FB1522" w:rsidRPr="000B2249" w14:paraId="49741C90" w14:textId="77777777" w:rsidTr="00104855">
        <w:tc>
          <w:tcPr>
            <w:tcW w:w="1928" w:type="dxa"/>
            <w:vMerge/>
            <w:vAlign w:val="center"/>
          </w:tcPr>
          <w:p w14:paraId="64DC5AD8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7495FE76" w14:textId="77777777" w:rsidR="00FB1522" w:rsidRPr="000B2249" w:rsidRDefault="00FB1522" w:rsidP="00104855">
            <w:pPr>
              <w:jc w:val="left"/>
            </w:pPr>
            <w:r w:rsidRPr="000B2249">
              <w:t>Q22.19</w:t>
            </w:r>
          </w:p>
        </w:tc>
        <w:tc>
          <w:tcPr>
            <w:tcW w:w="5698" w:type="dxa"/>
            <w:gridSpan w:val="2"/>
            <w:vAlign w:val="center"/>
          </w:tcPr>
          <w:p w14:paraId="394FE795" w14:textId="77777777" w:rsidR="00FB1522" w:rsidRPr="000B2249" w:rsidRDefault="00FB1522" w:rsidP="00104855">
            <w:pPr>
              <w:jc w:val="left"/>
            </w:pPr>
            <w:r>
              <w:t>G</w:t>
            </w:r>
            <w:r w:rsidRPr="000B2249">
              <w:t>arbage/trash/litter</w:t>
            </w:r>
            <w:r>
              <w:t xml:space="preserve"> in the river bank</w:t>
            </w:r>
          </w:p>
        </w:tc>
      </w:tr>
      <w:tr w:rsidR="00FB1522" w:rsidRPr="000B2249" w14:paraId="6750DAE0" w14:textId="77777777" w:rsidTr="00104855">
        <w:tc>
          <w:tcPr>
            <w:tcW w:w="1928" w:type="dxa"/>
            <w:vMerge/>
            <w:vAlign w:val="center"/>
          </w:tcPr>
          <w:p w14:paraId="0678AD90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5EA71A58" w14:textId="77777777" w:rsidR="00FB1522" w:rsidRPr="000B2249" w:rsidRDefault="00FB1522" w:rsidP="00104855">
            <w:pPr>
              <w:jc w:val="left"/>
            </w:pPr>
            <w:r w:rsidRPr="000B2249">
              <w:t>Q22.20</w:t>
            </w:r>
          </w:p>
        </w:tc>
        <w:tc>
          <w:tcPr>
            <w:tcW w:w="5698" w:type="dxa"/>
            <w:gridSpan w:val="2"/>
            <w:vAlign w:val="center"/>
          </w:tcPr>
          <w:p w14:paraId="4BAA822D" w14:textId="77777777" w:rsidR="00FB1522" w:rsidRPr="00810643" w:rsidRDefault="00FB1522" w:rsidP="00104855">
            <w:pPr>
              <w:jc w:val="left"/>
            </w:pPr>
            <w:r w:rsidRPr="00810643">
              <w:t>No trees on the river bank</w:t>
            </w:r>
          </w:p>
        </w:tc>
      </w:tr>
      <w:tr w:rsidR="00FB1522" w:rsidRPr="000B2249" w14:paraId="5CC2CEB0" w14:textId="77777777" w:rsidTr="00104855">
        <w:tc>
          <w:tcPr>
            <w:tcW w:w="1928" w:type="dxa"/>
            <w:vMerge/>
            <w:vAlign w:val="center"/>
          </w:tcPr>
          <w:p w14:paraId="23E9BE1C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592EFFE1" w14:textId="77777777" w:rsidR="00FB1522" w:rsidRPr="000B2249" w:rsidRDefault="00FB1522" w:rsidP="00104855">
            <w:pPr>
              <w:jc w:val="left"/>
            </w:pPr>
            <w:r w:rsidRPr="000B2249">
              <w:t>Q22.21</w:t>
            </w:r>
          </w:p>
        </w:tc>
        <w:tc>
          <w:tcPr>
            <w:tcW w:w="5698" w:type="dxa"/>
            <w:gridSpan w:val="2"/>
            <w:vAlign w:val="center"/>
          </w:tcPr>
          <w:p w14:paraId="7B1B2E0E" w14:textId="77777777" w:rsidR="00FB1522" w:rsidRPr="00810643" w:rsidRDefault="00FB1522" w:rsidP="00104855">
            <w:pPr>
              <w:jc w:val="left"/>
            </w:pPr>
            <w:r w:rsidRPr="00810643">
              <w:t>Big trees on the river bank</w:t>
            </w:r>
          </w:p>
        </w:tc>
      </w:tr>
      <w:tr w:rsidR="00FB1522" w:rsidRPr="000B2249" w14:paraId="094BE55E" w14:textId="77777777" w:rsidTr="00104855">
        <w:tc>
          <w:tcPr>
            <w:tcW w:w="1928" w:type="dxa"/>
            <w:vMerge/>
            <w:vAlign w:val="center"/>
          </w:tcPr>
          <w:p w14:paraId="38801CAA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25D880B9" w14:textId="77777777" w:rsidR="00FB1522" w:rsidRPr="000B2249" w:rsidRDefault="00FB1522" w:rsidP="00104855">
            <w:pPr>
              <w:jc w:val="left"/>
            </w:pPr>
            <w:r w:rsidRPr="000B2249">
              <w:t>Q22.22</w:t>
            </w:r>
          </w:p>
        </w:tc>
        <w:tc>
          <w:tcPr>
            <w:tcW w:w="5698" w:type="dxa"/>
            <w:gridSpan w:val="2"/>
            <w:vAlign w:val="center"/>
          </w:tcPr>
          <w:p w14:paraId="7DCF004F" w14:textId="77777777" w:rsidR="00FB1522" w:rsidRPr="00810643" w:rsidRDefault="00FB1522" w:rsidP="00104855">
            <w:pPr>
              <w:jc w:val="left"/>
            </w:pPr>
            <w:r w:rsidRPr="00810643">
              <w:t>Reeds on the river bank</w:t>
            </w:r>
          </w:p>
        </w:tc>
      </w:tr>
      <w:tr w:rsidR="00FB1522" w:rsidRPr="000B2249" w14:paraId="32581081" w14:textId="77777777" w:rsidTr="00104855">
        <w:tc>
          <w:tcPr>
            <w:tcW w:w="1928" w:type="dxa"/>
            <w:vMerge/>
            <w:vAlign w:val="center"/>
          </w:tcPr>
          <w:p w14:paraId="3FAAF4A1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1C77A825" w14:textId="77777777" w:rsidR="00FB1522" w:rsidRPr="000B2249" w:rsidRDefault="00FB1522" w:rsidP="00104855">
            <w:pPr>
              <w:jc w:val="left"/>
            </w:pPr>
            <w:r w:rsidRPr="000B2249">
              <w:t>Q22.23</w:t>
            </w:r>
          </w:p>
        </w:tc>
        <w:tc>
          <w:tcPr>
            <w:tcW w:w="5698" w:type="dxa"/>
            <w:gridSpan w:val="2"/>
            <w:vAlign w:val="center"/>
          </w:tcPr>
          <w:p w14:paraId="357A5D3F" w14:textId="77777777" w:rsidR="00FB1522" w:rsidRPr="00810643" w:rsidRDefault="00FB1522" w:rsidP="00104855">
            <w:pPr>
              <w:jc w:val="left"/>
            </w:pPr>
            <w:r w:rsidRPr="00810643">
              <w:t>Acacias on the river bank</w:t>
            </w:r>
          </w:p>
        </w:tc>
      </w:tr>
      <w:tr w:rsidR="00FB1522" w:rsidRPr="000B2249" w14:paraId="516DD26C" w14:textId="77777777" w:rsidTr="00104855">
        <w:tc>
          <w:tcPr>
            <w:tcW w:w="1928" w:type="dxa"/>
            <w:vMerge/>
            <w:vAlign w:val="center"/>
          </w:tcPr>
          <w:p w14:paraId="777DFDCD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377E929E" w14:textId="77777777" w:rsidR="00FB1522" w:rsidRPr="000B2249" w:rsidRDefault="00FB1522" w:rsidP="00104855">
            <w:pPr>
              <w:jc w:val="left"/>
            </w:pPr>
            <w:r w:rsidRPr="000B2249">
              <w:t>Q22.24</w:t>
            </w:r>
          </w:p>
        </w:tc>
        <w:tc>
          <w:tcPr>
            <w:tcW w:w="5698" w:type="dxa"/>
            <w:gridSpan w:val="2"/>
            <w:vAlign w:val="center"/>
          </w:tcPr>
          <w:p w14:paraId="0DCB75AB" w14:textId="77777777" w:rsidR="00FB1522" w:rsidRPr="00810643" w:rsidRDefault="00FB1522" w:rsidP="00104855">
            <w:pPr>
              <w:jc w:val="left"/>
            </w:pPr>
            <w:r w:rsidRPr="00810643">
              <w:t>Eucalyptus trees on the river bank</w:t>
            </w:r>
          </w:p>
        </w:tc>
      </w:tr>
      <w:tr w:rsidR="00FB1522" w:rsidRPr="000B2249" w14:paraId="42F008FB" w14:textId="77777777" w:rsidTr="00104855">
        <w:tc>
          <w:tcPr>
            <w:tcW w:w="1928" w:type="dxa"/>
            <w:vMerge/>
            <w:vAlign w:val="center"/>
          </w:tcPr>
          <w:p w14:paraId="7D2E6700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78326F2C" w14:textId="77777777" w:rsidR="00FB1522" w:rsidRPr="000B2249" w:rsidRDefault="00FB1522" w:rsidP="00104855">
            <w:pPr>
              <w:jc w:val="left"/>
            </w:pPr>
            <w:r w:rsidRPr="000B2249">
              <w:t>Q22.25</w:t>
            </w:r>
          </w:p>
        </w:tc>
        <w:tc>
          <w:tcPr>
            <w:tcW w:w="5698" w:type="dxa"/>
            <w:gridSpan w:val="2"/>
            <w:vAlign w:val="center"/>
          </w:tcPr>
          <w:p w14:paraId="41DFD4B5" w14:textId="77777777" w:rsidR="00FB1522" w:rsidRPr="00810643" w:rsidRDefault="00FB1522" w:rsidP="00104855">
            <w:pPr>
              <w:jc w:val="left"/>
            </w:pPr>
            <w:r w:rsidRPr="00810643">
              <w:t>Grass by the river</w:t>
            </w:r>
          </w:p>
        </w:tc>
      </w:tr>
      <w:tr w:rsidR="00FB1522" w:rsidRPr="000B2249" w14:paraId="03CA5FE2" w14:textId="77777777" w:rsidTr="00104855">
        <w:tc>
          <w:tcPr>
            <w:tcW w:w="1928" w:type="dxa"/>
            <w:vMerge/>
            <w:vAlign w:val="center"/>
          </w:tcPr>
          <w:p w14:paraId="0D956E3D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38B2C099" w14:textId="77777777" w:rsidR="00FB1522" w:rsidRPr="000B2249" w:rsidRDefault="00FB1522" w:rsidP="00104855">
            <w:pPr>
              <w:jc w:val="left"/>
            </w:pPr>
            <w:r w:rsidRPr="000B2249">
              <w:t>Q22.26</w:t>
            </w:r>
          </w:p>
        </w:tc>
        <w:tc>
          <w:tcPr>
            <w:tcW w:w="5698" w:type="dxa"/>
            <w:gridSpan w:val="2"/>
            <w:vAlign w:val="center"/>
          </w:tcPr>
          <w:p w14:paraId="3C938E64" w14:textId="77777777" w:rsidR="00FB1522" w:rsidRPr="00810643" w:rsidRDefault="00FB1522" w:rsidP="00104855">
            <w:pPr>
              <w:jc w:val="left"/>
            </w:pPr>
            <w:r w:rsidRPr="00810643">
              <w:t xml:space="preserve">Agriculture by the river </w:t>
            </w:r>
          </w:p>
        </w:tc>
      </w:tr>
      <w:tr w:rsidR="00FB1522" w:rsidRPr="000B2249" w14:paraId="0DF1F24B" w14:textId="77777777" w:rsidTr="00104855">
        <w:tc>
          <w:tcPr>
            <w:tcW w:w="1928" w:type="dxa"/>
            <w:vMerge/>
            <w:vAlign w:val="center"/>
          </w:tcPr>
          <w:p w14:paraId="05CD1482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27986392" w14:textId="77777777" w:rsidR="00FB1522" w:rsidRPr="000B2249" w:rsidRDefault="00FB1522" w:rsidP="00104855">
            <w:pPr>
              <w:jc w:val="left"/>
            </w:pPr>
            <w:r w:rsidRPr="000B2249">
              <w:t>Q22.27</w:t>
            </w:r>
          </w:p>
        </w:tc>
        <w:tc>
          <w:tcPr>
            <w:tcW w:w="5698" w:type="dxa"/>
            <w:gridSpan w:val="2"/>
            <w:vAlign w:val="center"/>
          </w:tcPr>
          <w:p w14:paraId="1C308F30" w14:textId="77777777" w:rsidR="00FB1522" w:rsidRPr="00810643" w:rsidRDefault="00FB1522" w:rsidP="00104855">
            <w:pPr>
              <w:jc w:val="left"/>
            </w:pPr>
            <w:r w:rsidRPr="00810643">
              <w:t>Houses along the river</w:t>
            </w:r>
          </w:p>
        </w:tc>
      </w:tr>
      <w:tr w:rsidR="00FB1522" w:rsidRPr="000B2249" w14:paraId="500CDC9F" w14:textId="77777777" w:rsidTr="00104855">
        <w:tc>
          <w:tcPr>
            <w:tcW w:w="1928" w:type="dxa"/>
            <w:vMerge/>
            <w:vAlign w:val="center"/>
          </w:tcPr>
          <w:p w14:paraId="15E8D029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vAlign w:val="center"/>
          </w:tcPr>
          <w:p w14:paraId="1F866F1E" w14:textId="77777777" w:rsidR="00FB1522" w:rsidRPr="000B2249" w:rsidRDefault="00FB1522" w:rsidP="00104855">
            <w:pPr>
              <w:jc w:val="left"/>
            </w:pPr>
            <w:r w:rsidRPr="000B2249">
              <w:t>Q22.28</w:t>
            </w:r>
          </w:p>
        </w:tc>
        <w:tc>
          <w:tcPr>
            <w:tcW w:w="5698" w:type="dxa"/>
            <w:gridSpan w:val="2"/>
            <w:vAlign w:val="center"/>
          </w:tcPr>
          <w:p w14:paraId="03618A8C" w14:textId="77777777" w:rsidR="00FB1522" w:rsidRPr="00810643" w:rsidRDefault="00FB1522" w:rsidP="00104855">
            <w:pPr>
              <w:jc w:val="left"/>
            </w:pPr>
            <w:r w:rsidRPr="00810643">
              <w:t xml:space="preserve">Roads and sidewalks by the river </w:t>
            </w:r>
          </w:p>
        </w:tc>
      </w:tr>
      <w:tr w:rsidR="00FB1522" w:rsidRPr="000B2249" w14:paraId="2766F76D" w14:textId="77777777" w:rsidTr="00104855">
        <w:tc>
          <w:tcPr>
            <w:tcW w:w="1928" w:type="dxa"/>
            <w:vMerge/>
            <w:tcBorders>
              <w:bottom w:val="single" w:sz="4" w:space="0" w:color="auto"/>
            </w:tcBorders>
            <w:vAlign w:val="center"/>
          </w:tcPr>
          <w:p w14:paraId="1878AFB5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68F97477" w14:textId="77777777" w:rsidR="00FB1522" w:rsidRPr="000B2249" w:rsidRDefault="00FB1522" w:rsidP="00104855">
            <w:pPr>
              <w:jc w:val="left"/>
            </w:pPr>
            <w:r w:rsidRPr="000B2249">
              <w:t>Q22.29</w:t>
            </w:r>
          </w:p>
        </w:tc>
        <w:tc>
          <w:tcPr>
            <w:tcW w:w="5698" w:type="dxa"/>
            <w:gridSpan w:val="2"/>
            <w:tcBorders>
              <w:bottom w:val="single" w:sz="4" w:space="0" w:color="auto"/>
            </w:tcBorders>
            <w:vAlign w:val="center"/>
          </w:tcPr>
          <w:p w14:paraId="44F5DE89" w14:textId="77777777" w:rsidR="00FB1522" w:rsidRPr="00810643" w:rsidRDefault="00FB1522" w:rsidP="00104855">
            <w:pPr>
              <w:jc w:val="left"/>
            </w:pPr>
            <w:r w:rsidRPr="00810643">
              <w:t>Sports fields and children's playground by the river</w:t>
            </w:r>
          </w:p>
        </w:tc>
      </w:tr>
      <w:tr w:rsidR="00FB1522" w:rsidRPr="00074AC1" w14:paraId="094B915C" w14:textId="77777777" w:rsidTr="00104855">
        <w:tc>
          <w:tcPr>
            <w:tcW w:w="1928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42ED947" w14:textId="77777777" w:rsidR="00FB1522" w:rsidRPr="00FB1522" w:rsidRDefault="00FB1522" w:rsidP="00104855">
            <w:pPr>
              <w:jc w:val="left"/>
              <w:rPr>
                <w:b/>
                <w:bCs/>
                <w:color w:val="000000" w:themeColor="text1"/>
              </w:rPr>
            </w:pPr>
            <w:r w:rsidRPr="00FB1522">
              <w:rPr>
                <w:b/>
                <w:bCs/>
                <w:lang w:eastAsia="pt-PT"/>
              </w:rPr>
              <w:t>Identification of the ecosystem services provided by streams/rivers to the population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259FB" w14:textId="77777777" w:rsidR="00FB1522" w:rsidRPr="00074AC1" w:rsidRDefault="00FB1522" w:rsidP="00104855">
            <w:pPr>
              <w:jc w:val="left"/>
            </w:pPr>
            <w:r w:rsidRPr="00074AC1">
              <w:t>Q23</w:t>
            </w:r>
          </w:p>
        </w:tc>
        <w:tc>
          <w:tcPr>
            <w:tcW w:w="5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295D9" w14:textId="77777777" w:rsidR="00FB1522" w:rsidRPr="00810643" w:rsidRDefault="00FB1522" w:rsidP="00104855">
            <w:pPr>
              <w:jc w:val="left"/>
            </w:pPr>
            <w:r w:rsidRPr="00810643">
              <w:t>What gives you the river?</w:t>
            </w:r>
          </w:p>
        </w:tc>
      </w:tr>
      <w:tr w:rsidR="00FB1522" w:rsidRPr="00074AC1" w14:paraId="1F1C4934" w14:textId="77777777" w:rsidTr="00104855">
        <w:tc>
          <w:tcPr>
            <w:tcW w:w="19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41CA3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B651F" w14:textId="77777777" w:rsidR="00FB1522" w:rsidRPr="00074AC1" w:rsidRDefault="00FB1522" w:rsidP="00104855">
            <w:pPr>
              <w:jc w:val="left"/>
            </w:pPr>
            <w:r w:rsidRPr="00074AC1">
              <w:t>Q23.1</w:t>
            </w:r>
          </w:p>
        </w:tc>
        <w:tc>
          <w:tcPr>
            <w:tcW w:w="5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309D0" w14:textId="77777777" w:rsidR="00FB1522" w:rsidRPr="00074AC1" w:rsidRDefault="00FB1522" w:rsidP="00104855">
            <w:pPr>
              <w:jc w:val="left"/>
            </w:pPr>
            <w:r w:rsidRPr="00074AC1">
              <w:t>Water to drink</w:t>
            </w:r>
          </w:p>
        </w:tc>
      </w:tr>
      <w:tr w:rsidR="00FB1522" w:rsidRPr="00074AC1" w14:paraId="26AF07E3" w14:textId="77777777" w:rsidTr="00104855">
        <w:tc>
          <w:tcPr>
            <w:tcW w:w="19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12529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B647F" w14:textId="77777777" w:rsidR="00FB1522" w:rsidRPr="00074AC1" w:rsidRDefault="00FB1522" w:rsidP="00104855">
            <w:pPr>
              <w:jc w:val="left"/>
              <w:rPr>
                <w:color w:val="000000" w:themeColor="text1"/>
              </w:rPr>
            </w:pPr>
            <w:r w:rsidRPr="00074AC1">
              <w:t>Q23.2</w:t>
            </w:r>
          </w:p>
        </w:tc>
        <w:tc>
          <w:tcPr>
            <w:tcW w:w="5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B245D" w14:textId="77777777" w:rsidR="00FB1522" w:rsidRPr="00810643" w:rsidRDefault="00FB1522" w:rsidP="00104855">
            <w:pPr>
              <w:jc w:val="left"/>
              <w:rPr>
                <w:color w:val="000000" w:themeColor="text1"/>
              </w:rPr>
            </w:pPr>
            <w:r w:rsidRPr="00810643">
              <w:t xml:space="preserve">Water for irrigation </w:t>
            </w:r>
          </w:p>
        </w:tc>
      </w:tr>
      <w:tr w:rsidR="00FB1522" w:rsidRPr="00074AC1" w14:paraId="31E96AA4" w14:textId="77777777" w:rsidTr="00104855">
        <w:tc>
          <w:tcPr>
            <w:tcW w:w="19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E4BEF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3D9B4" w14:textId="77777777" w:rsidR="00FB1522" w:rsidRPr="00074AC1" w:rsidRDefault="00FB1522" w:rsidP="00104855">
            <w:pPr>
              <w:jc w:val="left"/>
              <w:rPr>
                <w:color w:val="000000" w:themeColor="text1"/>
              </w:rPr>
            </w:pPr>
            <w:r w:rsidRPr="00074AC1">
              <w:t>Q23.3</w:t>
            </w:r>
          </w:p>
        </w:tc>
        <w:tc>
          <w:tcPr>
            <w:tcW w:w="5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3ABFB" w14:textId="77777777" w:rsidR="00FB1522" w:rsidRPr="00810643" w:rsidRDefault="00FB1522" w:rsidP="00104855">
            <w:pPr>
              <w:jc w:val="left"/>
              <w:rPr>
                <w:color w:val="000000" w:themeColor="text1"/>
              </w:rPr>
            </w:pPr>
            <w:r w:rsidRPr="00810643">
              <w:t xml:space="preserve">Water for bathing and swimming </w:t>
            </w:r>
          </w:p>
        </w:tc>
      </w:tr>
      <w:tr w:rsidR="00FB1522" w:rsidRPr="00074AC1" w14:paraId="315D18F3" w14:textId="77777777" w:rsidTr="00104855">
        <w:tc>
          <w:tcPr>
            <w:tcW w:w="19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CE0BB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646E5" w14:textId="77777777" w:rsidR="00FB1522" w:rsidRPr="00074AC1" w:rsidRDefault="00FB1522" w:rsidP="00104855">
            <w:pPr>
              <w:jc w:val="left"/>
            </w:pPr>
            <w:r w:rsidRPr="00074AC1">
              <w:t>Q23.4</w:t>
            </w:r>
          </w:p>
        </w:tc>
        <w:tc>
          <w:tcPr>
            <w:tcW w:w="5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A7451" w14:textId="77777777" w:rsidR="00FB1522" w:rsidRPr="00810643" w:rsidRDefault="00FB1522" w:rsidP="00104855">
            <w:pPr>
              <w:jc w:val="left"/>
            </w:pPr>
            <w:r w:rsidRPr="00810643">
              <w:t>Fish</w:t>
            </w:r>
          </w:p>
        </w:tc>
      </w:tr>
      <w:tr w:rsidR="00FB1522" w:rsidRPr="00074AC1" w14:paraId="30817142" w14:textId="77777777" w:rsidTr="00104855">
        <w:tc>
          <w:tcPr>
            <w:tcW w:w="19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2EDBB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6F567" w14:textId="77777777" w:rsidR="00FB1522" w:rsidRPr="00074AC1" w:rsidRDefault="00FB1522" w:rsidP="00104855">
            <w:pPr>
              <w:jc w:val="left"/>
            </w:pPr>
            <w:r w:rsidRPr="00074AC1">
              <w:t>Q23.5</w:t>
            </w:r>
          </w:p>
        </w:tc>
        <w:tc>
          <w:tcPr>
            <w:tcW w:w="5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13B6C" w14:textId="77777777" w:rsidR="00FB1522" w:rsidRPr="00810643" w:rsidRDefault="00FB1522" w:rsidP="00104855">
            <w:pPr>
              <w:jc w:val="left"/>
            </w:pPr>
            <w:r w:rsidRPr="00810643">
              <w:t xml:space="preserve">Other food (e.g., watercress) </w:t>
            </w:r>
          </w:p>
        </w:tc>
      </w:tr>
      <w:tr w:rsidR="00FB1522" w:rsidRPr="00074AC1" w14:paraId="4A102C5F" w14:textId="77777777" w:rsidTr="00104855">
        <w:tc>
          <w:tcPr>
            <w:tcW w:w="19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2AE57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736BE" w14:textId="77777777" w:rsidR="00FB1522" w:rsidRPr="00074AC1" w:rsidRDefault="00FB1522" w:rsidP="00104855">
            <w:pPr>
              <w:jc w:val="left"/>
            </w:pPr>
            <w:r w:rsidRPr="00074AC1">
              <w:t>Q23.6</w:t>
            </w:r>
          </w:p>
        </w:tc>
        <w:tc>
          <w:tcPr>
            <w:tcW w:w="5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BE9AC" w14:textId="77777777" w:rsidR="00FB1522" w:rsidRPr="00810643" w:rsidRDefault="00FB1522" w:rsidP="00104855">
            <w:pPr>
              <w:jc w:val="left"/>
            </w:pPr>
            <w:r w:rsidRPr="00810643">
              <w:t xml:space="preserve">Water for boating </w:t>
            </w:r>
          </w:p>
        </w:tc>
      </w:tr>
      <w:tr w:rsidR="00FB1522" w:rsidRPr="00074AC1" w14:paraId="20292696" w14:textId="77777777" w:rsidTr="00104855">
        <w:tc>
          <w:tcPr>
            <w:tcW w:w="19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31DE3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E8473" w14:textId="77777777" w:rsidR="00FB1522" w:rsidRPr="00074AC1" w:rsidRDefault="00FB1522" w:rsidP="00104855">
            <w:pPr>
              <w:jc w:val="left"/>
            </w:pPr>
            <w:r w:rsidRPr="00074AC1">
              <w:t>Q23.7</w:t>
            </w:r>
          </w:p>
        </w:tc>
        <w:tc>
          <w:tcPr>
            <w:tcW w:w="5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C1AB3" w14:textId="77777777" w:rsidR="00FB1522" w:rsidRPr="00810643" w:rsidRDefault="00FB1522" w:rsidP="00104855">
            <w:pPr>
              <w:jc w:val="left"/>
            </w:pPr>
            <w:r w:rsidRPr="00810643">
              <w:t xml:space="preserve">Freshness </w:t>
            </w:r>
          </w:p>
        </w:tc>
      </w:tr>
      <w:tr w:rsidR="00FB1522" w:rsidRPr="00074AC1" w14:paraId="32C87AF3" w14:textId="77777777" w:rsidTr="00104855">
        <w:tc>
          <w:tcPr>
            <w:tcW w:w="19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A0EFF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E49EB" w14:textId="77777777" w:rsidR="00FB1522" w:rsidRPr="00074AC1" w:rsidRDefault="00FB1522" w:rsidP="00104855">
            <w:pPr>
              <w:jc w:val="left"/>
            </w:pPr>
            <w:r w:rsidRPr="00074AC1">
              <w:t>Q23.8</w:t>
            </w:r>
          </w:p>
        </w:tc>
        <w:tc>
          <w:tcPr>
            <w:tcW w:w="5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68AD2" w14:textId="77777777" w:rsidR="00FB1522" w:rsidRPr="00810643" w:rsidRDefault="00FB1522" w:rsidP="00104855">
            <w:pPr>
              <w:jc w:val="left"/>
            </w:pPr>
            <w:r w:rsidRPr="00810643">
              <w:t xml:space="preserve">Clean air </w:t>
            </w:r>
          </w:p>
        </w:tc>
      </w:tr>
      <w:tr w:rsidR="00FB1522" w:rsidRPr="00074AC1" w14:paraId="4480F338" w14:textId="77777777" w:rsidTr="00104855">
        <w:tc>
          <w:tcPr>
            <w:tcW w:w="19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17BE4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ABBD6" w14:textId="77777777" w:rsidR="00FB1522" w:rsidRPr="00074AC1" w:rsidRDefault="00FB1522" w:rsidP="00104855">
            <w:pPr>
              <w:jc w:val="left"/>
            </w:pPr>
            <w:r w:rsidRPr="00074AC1">
              <w:t>Q23.9</w:t>
            </w:r>
          </w:p>
        </w:tc>
        <w:tc>
          <w:tcPr>
            <w:tcW w:w="5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4CAB2" w14:textId="77777777" w:rsidR="00FB1522" w:rsidRPr="00810643" w:rsidRDefault="00FB1522" w:rsidP="00104855">
            <w:pPr>
              <w:jc w:val="left"/>
            </w:pPr>
            <w:r w:rsidRPr="00810643">
              <w:t>Places to rest</w:t>
            </w:r>
          </w:p>
        </w:tc>
      </w:tr>
      <w:tr w:rsidR="00FB1522" w:rsidRPr="00074AC1" w14:paraId="079654C9" w14:textId="77777777" w:rsidTr="00104855">
        <w:tc>
          <w:tcPr>
            <w:tcW w:w="19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F7C0B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67D86" w14:textId="77777777" w:rsidR="00FB1522" w:rsidRPr="00074AC1" w:rsidRDefault="00FB1522" w:rsidP="00104855">
            <w:pPr>
              <w:jc w:val="left"/>
            </w:pPr>
            <w:r w:rsidRPr="00074AC1">
              <w:t>Q23.10</w:t>
            </w:r>
          </w:p>
        </w:tc>
        <w:tc>
          <w:tcPr>
            <w:tcW w:w="5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A5B1D" w14:textId="77777777" w:rsidR="00FB1522" w:rsidRPr="00810643" w:rsidRDefault="00FB1522" w:rsidP="00104855">
            <w:pPr>
              <w:jc w:val="left"/>
            </w:pPr>
            <w:r w:rsidRPr="00810643">
              <w:t xml:space="preserve">Places to wash clothes </w:t>
            </w:r>
          </w:p>
        </w:tc>
      </w:tr>
      <w:tr w:rsidR="00FB1522" w:rsidRPr="00074AC1" w14:paraId="570732B7" w14:textId="77777777" w:rsidTr="00104855">
        <w:tc>
          <w:tcPr>
            <w:tcW w:w="19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F500E" w14:textId="77777777" w:rsidR="00FB1522" w:rsidRPr="00FB1522" w:rsidRDefault="00FB1522" w:rsidP="00104855">
            <w:pPr>
              <w:jc w:val="left"/>
              <w:rPr>
                <w:b/>
                <w:bCs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EE2EE" w14:textId="77777777" w:rsidR="00FB1522" w:rsidRPr="00074AC1" w:rsidRDefault="00FB1522" w:rsidP="00104855">
            <w:pPr>
              <w:jc w:val="left"/>
            </w:pPr>
            <w:r w:rsidRPr="00074AC1">
              <w:t>Q23.11</w:t>
            </w:r>
          </w:p>
        </w:tc>
        <w:tc>
          <w:tcPr>
            <w:tcW w:w="5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4A6FF" w14:textId="77777777" w:rsidR="00FB1522" w:rsidRPr="00810643" w:rsidRDefault="00FB1522" w:rsidP="00104855">
            <w:pPr>
              <w:jc w:val="left"/>
            </w:pPr>
            <w:r w:rsidRPr="00810643">
              <w:t>Habitat for animals and plants</w:t>
            </w:r>
          </w:p>
        </w:tc>
      </w:tr>
    </w:tbl>
    <w:p w14:paraId="73B7CD83" w14:textId="77777777" w:rsidR="00FB1522" w:rsidRDefault="00FB1522"/>
    <w:sectPr w:rsidR="00FB15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522"/>
    <w:rsid w:val="005947F1"/>
    <w:rsid w:val="00FB1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E1079D"/>
  <w15:chartTrackingRefBased/>
  <w15:docId w15:val="{B46260A3-FF5B-A542-AB67-0591016BE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522"/>
    <w:pPr>
      <w:spacing w:line="480" w:lineRule="auto"/>
      <w:jc w:val="both"/>
    </w:pPr>
    <w:rPr>
      <w:rFonts w:ascii="Arial" w:eastAsia="Times New Roman" w:hAnsi="Arial" w:cs="Arial"/>
      <w:sz w:val="20"/>
      <w:szCs w:val="20"/>
      <w:lang w:val="en-US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rsid w:val="00FB1522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0</Words>
  <Characters>3281</Characters>
  <Application>Microsoft Office Word</Application>
  <DocSecurity>0</DocSecurity>
  <Lines>88</Lines>
  <Paragraphs>30</Paragraphs>
  <ScaleCrop>false</ScaleCrop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F</dc:creator>
  <cp:keywords/>
  <dc:description/>
  <cp:lastModifiedBy>MJF</cp:lastModifiedBy>
  <cp:revision>2</cp:revision>
  <dcterms:created xsi:type="dcterms:W3CDTF">2021-06-04T17:57:00Z</dcterms:created>
  <dcterms:modified xsi:type="dcterms:W3CDTF">2021-11-02T15:08:00Z</dcterms:modified>
</cp:coreProperties>
</file>